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1CC6EC" w14:textId="604BBE2B" w:rsidR="005134DE" w:rsidRPr="00447713" w:rsidRDefault="007462E9" w:rsidP="00E10588">
      <w:pPr>
        <w:spacing w:after="200" w:line="480" w:lineRule="auto"/>
        <w:rPr>
          <w:rFonts w:ascii="Times New Roman" w:eastAsia="Times New Roman" w:hAnsi="Times New Roman" w:cs="Times New Roman"/>
          <w:b/>
          <w:u w:val="single"/>
        </w:rPr>
      </w:pPr>
      <w:r>
        <w:rPr>
          <w:rFonts w:ascii="Times New Roman" w:eastAsia="Times New Roman" w:hAnsi="Times New Roman" w:cs="Times New Roman"/>
          <w:b/>
          <w:u w:val="single"/>
        </w:rPr>
        <w:t>Supporting Information</w:t>
      </w:r>
    </w:p>
    <w:p w14:paraId="6108390E" w14:textId="3991DD11" w:rsidR="005134DE" w:rsidRDefault="00A970BE" w:rsidP="007B0FBE">
      <w:pPr>
        <w:spacing w:before="100" w:beforeAutospacing="1" w:after="100" w:afterAutospacing="1" w:line="480" w:lineRule="auto"/>
        <w:rPr>
          <w:rFonts w:ascii="Times New Roman" w:eastAsia="Times New Roman" w:hAnsi="Times New Roman" w:cs="Times New Roman"/>
          <w:b/>
        </w:rPr>
      </w:pPr>
      <w:r>
        <w:rPr>
          <w:rFonts w:ascii="Times New Roman" w:eastAsia="Times New Roman" w:hAnsi="Times New Roman" w:cs="Times New Roman"/>
          <w:b/>
        </w:rPr>
        <w:t>Method:</w:t>
      </w:r>
    </w:p>
    <w:p w14:paraId="5829C86A" w14:textId="77777777" w:rsidR="00A970BE" w:rsidRPr="001668AD" w:rsidRDefault="00A970BE" w:rsidP="00A970BE">
      <w:pPr>
        <w:autoSpaceDE w:val="0"/>
        <w:autoSpaceDN w:val="0"/>
        <w:adjustRightInd w:val="0"/>
        <w:spacing w:line="480" w:lineRule="auto"/>
        <w:rPr>
          <w:rFonts w:ascii="Times New Roman" w:hAnsi="Times New Roman" w:cs="Times New Roman"/>
          <w:b/>
        </w:rPr>
      </w:pPr>
      <w:proofErr w:type="spellStart"/>
      <w:r w:rsidRPr="001668AD">
        <w:rPr>
          <w:rFonts w:ascii="Times New Roman" w:hAnsi="Times New Roman" w:cs="Times New Roman"/>
          <w:b/>
        </w:rPr>
        <w:t>Carboxyfluorescein</w:t>
      </w:r>
      <w:proofErr w:type="spellEnd"/>
      <w:r w:rsidRPr="001668AD">
        <w:rPr>
          <w:rFonts w:ascii="Times New Roman" w:hAnsi="Times New Roman" w:cs="Times New Roman"/>
          <w:b/>
        </w:rPr>
        <w:t xml:space="preserve"> </w:t>
      </w:r>
      <w:proofErr w:type="spellStart"/>
      <w:r w:rsidRPr="001668AD">
        <w:rPr>
          <w:rFonts w:ascii="Times New Roman" w:hAnsi="Times New Roman" w:cs="Times New Roman"/>
          <w:b/>
        </w:rPr>
        <w:t>succinimidyl</w:t>
      </w:r>
      <w:proofErr w:type="spellEnd"/>
      <w:r w:rsidRPr="001668AD">
        <w:rPr>
          <w:rFonts w:ascii="Times New Roman" w:hAnsi="Times New Roman" w:cs="Times New Roman"/>
          <w:b/>
        </w:rPr>
        <w:t xml:space="preserve"> ester (CFSE) labeling  </w:t>
      </w:r>
    </w:p>
    <w:p w14:paraId="55FA6EE9" w14:textId="741E5334" w:rsidR="00A970BE" w:rsidRDefault="00A970BE" w:rsidP="00A970BE">
      <w:pPr>
        <w:autoSpaceDE w:val="0"/>
        <w:autoSpaceDN w:val="0"/>
        <w:adjustRightInd w:val="0"/>
        <w:spacing w:line="480" w:lineRule="auto"/>
        <w:rPr>
          <w:rFonts w:ascii="Times New Roman" w:hAnsi="Times New Roman" w:cs="Times New Roman"/>
        </w:rPr>
      </w:pPr>
      <w:r>
        <w:rPr>
          <w:rFonts w:ascii="Times New Roman" w:hAnsi="Times New Roman" w:cs="Times New Roman"/>
        </w:rPr>
        <w:t>In order to detect  human cells in mouse brain slice culture , human CB-MNC</w:t>
      </w:r>
      <w:r>
        <w:rPr>
          <w:rFonts w:ascii="Times New Roman" w:hAnsi="Times New Roman" w:cs="Times New Roman"/>
          <w:i/>
          <w:u w:val="single"/>
        </w:rPr>
        <w:t xml:space="preserve"> </w:t>
      </w:r>
      <w:r w:rsidRPr="002268DA">
        <w:rPr>
          <w:rFonts w:ascii="Times New Roman" w:hAnsi="Times New Roman" w:cs="Times New Roman"/>
        </w:rPr>
        <w:t>were stained with 5</w:t>
      </w:r>
      <w:r w:rsidRPr="002268DA">
        <w:rPr>
          <w:rFonts w:ascii="Times New Roman" w:hAnsi="Times New Roman" w:cs="Times New Roman" w:hint="eastAsia"/>
        </w:rPr>
        <w:t>μ</w:t>
      </w:r>
      <w:r>
        <w:rPr>
          <w:rFonts w:ascii="Times New Roman" w:hAnsi="Times New Roman" w:cs="Times New Roman"/>
        </w:rPr>
        <w:t>M</w:t>
      </w:r>
      <w:r w:rsidRPr="002268DA">
        <w:rPr>
          <w:rFonts w:ascii="Times New Roman" w:hAnsi="Times New Roman" w:cs="Times New Roman"/>
        </w:rPr>
        <w:t xml:space="preserve"> CFSE, V12883, green fluorescence</w:t>
      </w:r>
      <w:r>
        <w:rPr>
          <w:rFonts w:ascii="Times New Roman" w:hAnsi="Times New Roman" w:cs="Times New Roman"/>
        </w:rPr>
        <w:t xml:space="preserve"> (</w:t>
      </w:r>
      <w:r w:rsidRPr="002268DA">
        <w:rPr>
          <w:rFonts w:ascii="Times New Roman" w:hAnsi="Times New Roman" w:cs="Times New Roman"/>
        </w:rPr>
        <w:t>Life Technologies)</w:t>
      </w:r>
      <w:r>
        <w:rPr>
          <w:rFonts w:ascii="Times New Roman" w:hAnsi="Times New Roman" w:cs="Times New Roman"/>
        </w:rPr>
        <w:t>prior to addition to brain slices as described by the manufacturer to track cells</w:t>
      </w:r>
      <w:r>
        <w:rPr>
          <w:rFonts w:ascii="Times New Roman" w:hAnsi="Times New Roman" w:cs="Times New Roman"/>
        </w:rPr>
        <w:fldChar w:fldCharType="begin"/>
      </w:r>
      <w:r w:rsidR="000B236D">
        <w:rPr>
          <w:rFonts w:ascii="Times New Roman" w:hAnsi="Times New Roman" w:cs="Times New Roman"/>
        </w:rPr>
        <w:instrText xml:space="preserve"> ADDIN EN.CITE &lt;EndNote&gt;&lt;Cite&gt;&lt;Author&gt;Saha&lt;/Author&gt;&lt;Year&gt;2016&lt;/Year&gt;&lt;RecNum&gt;1211&lt;/RecNum&gt;&lt;DisplayText&gt;[1]&lt;/DisplayText&gt;&lt;record&gt;&lt;rec-number&gt;1211&lt;/rec-number&gt;&lt;foreign-keys&gt;&lt;key app="EN" db-id="pexp0rzvzrzawae0wwdvx22fe0pa9rrs559z" timestamp="1506029051"&gt;1211&lt;/key&gt;&lt;/foreign-keys&gt;&lt;ref-type name="Journal Article"&gt;17&lt;/ref-type&gt;&lt;contributors&gt;&lt;authors&gt;&lt;author&gt;Saha, A.&lt;/author&gt;&lt;author&gt;Buntz, S.&lt;/author&gt;&lt;author&gt;Scotland, P.&lt;/author&gt;&lt;author&gt;Xu, L.&lt;/author&gt;&lt;author&gt;Noeldner, P.&lt;/author&gt;&lt;author&gt;Patel, S.&lt;/author&gt;&lt;author&gt;Wollish, A.&lt;/author&gt;&lt;author&gt;Gunaratne, A.&lt;/author&gt;&lt;author&gt;Gentry, T.&lt;/author&gt;&lt;author&gt;Troy, J.&lt;/author&gt;&lt;author&gt;Matsushima, G. K.&lt;/author&gt;&lt;author&gt;Kurtzberg, J.&lt;/author&gt;&lt;author&gt;Balber, A. E.&lt;/author&gt;&lt;/authors&gt;&lt;/contributors&gt;&lt;auth-address&gt;Robertson Clinical and Translational Cell Therapy Program, Duke Translational Medicine Institute, Duke University Medical Center, Durham, North Carolina, USA.&amp;#xD;Department of Microbiology and Immunology, UNC Neuroscience Center, Integrative Program for Biological and Genome Sciences, University of North Carolina, Chapel Hill, North Carolina, USA.&lt;/auth-address&gt;&lt;titles&gt;&lt;title&gt;A cord blood monocyte-derived cell therapy product accelerates brain remyelination&lt;/title&gt;&lt;secondary-title&gt;JCI Insight&lt;/secondary-title&gt;&lt;/titles&gt;&lt;periodical&gt;&lt;full-title&gt;JCI Insight&lt;/full-title&gt;&lt;/periodical&gt;&lt;pages&gt;e86667&lt;/pages&gt;&lt;volume&gt;1&lt;/volume&gt;&lt;number&gt;13&lt;/number&gt;&lt;dates&gt;&lt;year&gt;2016&lt;/year&gt;&lt;pub-dates&gt;&lt;date&gt;Aug 18&lt;/date&gt;&lt;/pub-dates&gt;&lt;/dates&gt;&lt;isbn&gt;2379-3708 (Print)&amp;#xD;2379-3708 (Linking)&lt;/isbn&gt;&lt;accession-num&gt;27699230&lt;/accession-num&gt;&lt;urls&gt;&lt;related-urls&gt;&lt;url&gt;https://www.ncbi.nlm.nih.gov/pubmed/27699230&lt;/url&gt;&lt;/related-urls&gt;&lt;/urls&gt;&lt;custom2&gt;PMC5033827&lt;/custom2&gt;&lt;electronic-resource-num&gt;10.1172/jci.insight.86667&lt;/electronic-resource-num&gt;&lt;/record&gt;&lt;/Cite&gt;&lt;/EndNote&gt;</w:instrText>
      </w:r>
      <w:r>
        <w:rPr>
          <w:rFonts w:ascii="Times New Roman" w:hAnsi="Times New Roman" w:cs="Times New Roman"/>
        </w:rPr>
        <w:fldChar w:fldCharType="separate"/>
      </w:r>
      <w:r w:rsidR="000B236D">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Labeled cells were incubated with OGD-shocked slices for 72 hours under the standard conditions used for neuroprotection assays. Cultures were then fixed , counter stained with human specific antibody (</w:t>
      </w:r>
      <w:proofErr w:type="spellStart"/>
      <w:r>
        <w:rPr>
          <w:rFonts w:ascii="Times New Roman" w:hAnsi="Times New Roman" w:cs="Times New Roman"/>
        </w:rPr>
        <w:t>HuN</w:t>
      </w:r>
      <w:proofErr w:type="spellEnd"/>
      <w:r>
        <w:rPr>
          <w:rFonts w:ascii="Times New Roman" w:hAnsi="Times New Roman" w:cs="Times New Roman"/>
        </w:rPr>
        <w:t xml:space="preserve">, </w:t>
      </w:r>
      <w:proofErr w:type="spellStart"/>
      <w:r>
        <w:rPr>
          <w:rFonts w:ascii="Times New Roman" w:hAnsi="Times New Roman" w:cs="Times New Roman"/>
        </w:rPr>
        <w:t>Abcam</w:t>
      </w:r>
      <w:proofErr w:type="spellEnd"/>
      <w:r>
        <w:rPr>
          <w:rFonts w:ascii="Times New Roman" w:hAnsi="Times New Roman" w:cs="Times New Roman"/>
        </w:rPr>
        <w:t>, 1:100), which stains the human cell nuclei to confirm that cells showing green CFSE fluorescence in the brain tissue were of human origin.</w:t>
      </w:r>
    </w:p>
    <w:p w14:paraId="2BDAA3C7" w14:textId="3A6772ED" w:rsidR="00A970BE" w:rsidRDefault="0083101E" w:rsidP="00EA5348">
      <w:pPr>
        <w:tabs>
          <w:tab w:val="left" w:pos="1914"/>
        </w:tabs>
        <w:spacing w:line="480" w:lineRule="auto"/>
        <w:rPr>
          <w:rFonts w:ascii="Times New Roman" w:hAnsi="Times New Roman" w:cs="Times New Roman"/>
        </w:rPr>
      </w:pPr>
      <w:r>
        <w:rPr>
          <w:rFonts w:ascii="Times New Roman" w:eastAsia="Times New Roman" w:hAnsi="Times New Roman" w:cs="Times New Roman"/>
          <w:b/>
        </w:rPr>
        <w:lastRenderedPageBreak/>
        <w:t>Microarray analysis:</w:t>
      </w:r>
      <w:r w:rsidRPr="0083101E">
        <w:rPr>
          <w:rFonts w:ascii="Times New Roman" w:hAnsi="Times New Roman" w:cs="Times New Roman"/>
          <w:color w:val="000000" w:themeColor="text1"/>
        </w:rPr>
        <w:t xml:space="preserve"> S</w:t>
      </w:r>
      <w:r w:rsidR="004F41A7">
        <w:rPr>
          <w:rFonts w:ascii="Times New Roman" w:hAnsi="Times New Roman" w:cs="Times New Roman"/>
          <w:color w:val="000000" w:themeColor="text1"/>
        </w:rPr>
        <w:t>3 Table</w:t>
      </w:r>
      <w:r w:rsidRPr="0083101E">
        <w:rPr>
          <w:rFonts w:ascii="Times New Roman" w:hAnsi="Times New Roman" w:cs="Times New Roman"/>
          <w:color w:val="000000" w:themeColor="text1"/>
        </w:rPr>
        <w:t xml:space="preserve"> gives full MS5 analysis for the two chips comparing CB and PB monocyte gene expression.   This analysis simply scores the normalized fluorescence signal for each probe set as expressed or not expressed compared to background.  In both experiments 714 and 1213 in which CB and PB cells were compared about 18,500 probe sets detected transcripts expressed in all CB samples (line 1, S</w:t>
      </w:r>
      <w:r w:rsidR="004F41A7">
        <w:rPr>
          <w:rFonts w:ascii="Times New Roman" w:hAnsi="Times New Roman" w:cs="Times New Roman"/>
          <w:color w:val="000000" w:themeColor="text1"/>
        </w:rPr>
        <w:t>3</w:t>
      </w:r>
      <w:r w:rsidRPr="0083101E">
        <w:rPr>
          <w:rFonts w:ascii="Times New Roman" w:hAnsi="Times New Roman" w:cs="Times New Roman"/>
          <w:color w:val="000000" w:themeColor="text1"/>
        </w:rPr>
        <w:t xml:space="preserve"> Table), about 20,000 probe sets detected transcripts expressed by all PB samples (line 3), and about 24,000 probe sets did not detected expressed transcripts in either cell population (line 5).  Thus, there was reasonable agreement in these gross expression parameters between the two analyses. As expected, there was more variability in the number of probes detecting mixed expression (expression in only 1 or 2 of 3 CB or PB donor samples in experiment 1213 </w:t>
      </w:r>
      <w:r w:rsidRPr="0083101E">
        <w:rPr>
          <w:rFonts w:ascii="Times New Roman" w:hAnsi="Times New Roman" w:cs="Times New Roman"/>
          <w:color w:val="000000" w:themeColor="text1"/>
        </w:rPr>
        <w:lastRenderedPageBreak/>
        <w:t>and 1, 2, or 3 of 4 donor samples in experiment 714).  The critical observation for the purposes of identifying candidate genes was that in both experiments CB and PB monocytes differentially expressed many transcripts.  The largest differences in expression were in transcripts included in the data on Lines 7 and 13; these gene products were consistently expressed only in CB or PB monocytes respectively.  Transcripts included on lines 7, along with those represented on lines 8, 10, 11, and, more remotely, 12 could represented potential candidate genes contributing to the enhanced neuroprotective activity of CB monocytes. Transcripts included on lines 13 and 14 are not candidates. RMA provided quantitative information about the magnitude of differentially gene expression for each transcript.</w:t>
      </w:r>
      <w:r w:rsidR="00EA5348">
        <w:rPr>
          <w:rFonts w:ascii="Times New Roman" w:hAnsi="Times New Roman" w:cs="Times New Roman"/>
          <w:color w:val="000000" w:themeColor="text1"/>
        </w:rPr>
        <w:t xml:space="preserve"> W</w:t>
      </w:r>
      <w:r w:rsidR="00EA5348">
        <w:rPr>
          <w:rFonts w:ascii="Times New Roman" w:hAnsi="Times New Roman" w:cs="Times New Roman"/>
        </w:rPr>
        <w:t xml:space="preserve">e mined the RMA expression data to identify over expressed CB monocyte </w:t>
      </w:r>
      <w:r w:rsidR="00EA5348">
        <w:rPr>
          <w:rFonts w:ascii="Times New Roman" w:hAnsi="Times New Roman" w:cs="Times New Roman"/>
        </w:rPr>
        <w:lastRenderedPageBreak/>
        <w:t xml:space="preserve">transcripts that encode secreted proteins. </w:t>
      </w:r>
      <w:r w:rsidR="00EA5348">
        <w:rPr>
          <w:rFonts w:ascii="Times New Roman" w:eastAsia="Times New Roman" w:hAnsi="Times New Roman" w:cs="Times New Roman"/>
          <w:color w:val="000000" w:themeColor="text1"/>
        </w:rPr>
        <w:t xml:space="preserve">  Such proteins </w:t>
      </w:r>
      <w:r w:rsidR="00EA5348">
        <w:rPr>
          <w:rFonts w:ascii="Times New Roman" w:hAnsi="Times New Roman" w:cs="Times New Roman"/>
        </w:rPr>
        <w:t>could</w:t>
      </w:r>
      <w:r w:rsidR="00EA5348">
        <w:rPr>
          <w:rFonts w:ascii="Times New Roman" w:eastAsia="Times New Roman" w:hAnsi="Times New Roman" w:cs="Times New Roman"/>
          <w:color w:val="000000" w:themeColor="text1"/>
        </w:rPr>
        <w:t xml:space="preserve"> account for ability of CB-CD14</w:t>
      </w:r>
      <w:r w:rsidR="00A96493" w:rsidRPr="00A96493">
        <w:rPr>
          <w:rFonts w:ascii="Times New Roman" w:eastAsia="Times New Roman" w:hAnsi="Times New Roman" w:cs="Times New Roman"/>
          <w:color w:val="000000" w:themeColor="text1"/>
          <w:vertAlign w:val="superscript"/>
        </w:rPr>
        <w:t>+</w:t>
      </w:r>
      <w:r w:rsidR="00EA5348">
        <w:rPr>
          <w:rFonts w:ascii="Times New Roman" w:eastAsia="Times New Roman" w:hAnsi="Times New Roman" w:cs="Times New Roman"/>
          <w:color w:val="000000" w:themeColor="text1"/>
        </w:rPr>
        <w:t xml:space="preserve"> monocytes to protect brain neurons through the </w:t>
      </w:r>
      <w:proofErr w:type="spellStart"/>
      <w:r w:rsidR="00EA5348">
        <w:rPr>
          <w:rFonts w:ascii="Times New Roman" w:eastAsia="Times New Roman" w:hAnsi="Times New Roman" w:cs="Times New Roman"/>
          <w:color w:val="000000" w:themeColor="text1"/>
        </w:rPr>
        <w:t>transwell</w:t>
      </w:r>
      <w:proofErr w:type="spellEnd"/>
      <w:r w:rsidR="00EA5348">
        <w:rPr>
          <w:rFonts w:ascii="Times New Roman" w:eastAsia="Times New Roman" w:hAnsi="Times New Roman" w:cs="Times New Roman"/>
          <w:color w:val="000000" w:themeColor="text1"/>
        </w:rPr>
        <w:t xml:space="preserve"> membrane. We defined candidates as genes that (</w:t>
      </w:r>
      <w:r w:rsidR="00EA5348">
        <w:rPr>
          <w:rFonts w:ascii="Times New Roman" w:hAnsi="Times New Roman" w:cs="Times New Roman"/>
        </w:rPr>
        <w:t>1) encoded secreted proteins or proteins that directly synthesized secreted products, (2) were over expressed in CB monocytes relative to PB monocytes in both microarray experiments, and (3) were differentially expressed in confirmatory quantitative PCR analysis using RNA from additional donors. This screen minimized the likelihood of variations in expression arising from differences in donor characteristics or methods used to purify CD14</w:t>
      </w:r>
      <w:r w:rsidR="00A96493" w:rsidRPr="00A96493">
        <w:rPr>
          <w:rFonts w:ascii="Times New Roman" w:hAnsi="Times New Roman" w:cs="Times New Roman"/>
          <w:vertAlign w:val="superscript"/>
        </w:rPr>
        <w:t>+</w:t>
      </w:r>
      <w:r w:rsidR="00EA5348">
        <w:rPr>
          <w:rFonts w:ascii="Times New Roman" w:hAnsi="Times New Roman" w:cs="Times New Roman"/>
        </w:rPr>
        <w:t xml:space="preserve"> monocytes for RNA extraction. Seven candidates emerged from this analysis [Table 1].</w:t>
      </w:r>
    </w:p>
    <w:p w14:paraId="024FD785" w14:textId="77777777" w:rsidR="008E6ECA" w:rsidRPr="005134DE" w:rsidRDefault="008E6ECA" w:rsidP="00EA5348">
      <w:pPr>
        <w:tabs>
          <w:tab w:val="left" w:pos="1914"/>
        </w:tabs>
        <w:spacing w:line="480" w:lineRule="auto"/>
        <w:rPr>
          <w:rFonts w:ascii="Times New Roman" w:eastAsia="Times New Roman" w:hAnsi="Times New Roman" w:cs="Times New Roman"/>
          <w:b/>
        </w:rPr>
      </w:pPr>
    </w:p>
    <w:p w14:paraId="1381A887" w14:textId="369DAF0E" w:rsidR="005134DE" w:rsidRPr="005134DE" w:rsidRDefault="00C8184C" w:rsidP="007B0FBE">
      <w:pPr>
        <w:spacing w:before="100" w:beforeAutospacing="1" w:after="100" w:afterAutospacing="1" w:line="48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Supporting </w:t>
      </w:r>
      <w:r w:rsidR="004932B1">
        <w:rPr>
          <w:rFonts w:ascii="Times New Roman" w:eastAsia="Times New Roman" w:hAnsi="Times New Roman" w:cs="Times New Roman"/>
          <w:b/>
        </w:rPr>
        <w:t>Fig</w:t>
      </w:r>
      <w:r w:rsidR="0093468C">
        <w:rPr>
          <w:rFonts w:ascii="Times New Roman" w:eastAsia="Times New Roman" w:hAnsi="Times New Roman" w:cs="Times New Roman"/>
          <w:b/>
        </w:rPr>
        <w:t>ure</w:t>
      </w:r>
      <w:r w:rsidR="005134DE" w:rsidRPr="005134DE">
        <w:rPr>
          <w:rFonts w:ascii="Times New Roman" w:eastAsia="Times New Roman" w:hAnsi="Times New Roman" w:cs="Times New Roman"/>
          <w:b/>
        </w:rPr>
        <w:t xml:space="preserve"> Legend:</w:t>
      </w:r>
    </w:p>
    <w:p w14:paraId="0D8FD5BD" w14:textId="45A3FCF9" w:rsidR="005134DE" w:rsidRDefault="00C8184C" w:rsidP="007B0FBE">
      <w:pPr>
        <w:spacing w:before="100" w:beforeAutospacing="1" w:after="100" w:afterAutospacing="1" w:line="480" w:lineRule="auto"/>
        <w:rPr>
          <w:rFonts w:ascii="Times New Roman" w:eastAsia="Times New Roman" w:hAnsi="Times New Roman" w:cs="Times New Roman"/>
          <w:b/>
        </w:rPr>
      </w:pPr>
      <w:r>
        <w:rPr>
          <w:rFonts w:ascii="Times New Roman" w:eastAsia="Times New Roman" w:hAnsi="Times New Roman" w:cs="Times New Roman"/>
          <w:b/>
        </w:rPr>
        <w:t xml:space="preserve">S1 </w:t>
      </w:r>
      <w:r w:rsidR="004932B1">
        <w:rPr>
          <w:rFonts w:ascii="Times New Roman" w:eastAsia="Times New Roman" w:hAnsi="Times New Roman" w:cs="Times New Roman"/>
          <w:b/>
        </w:rPr>
        <w:t>Fig</w:t>
      </w:r>
      <w:r w:rsidR="005134DE" w:rsidRPr="005134DE">
        <w:rPr>
          <w:rFonts w:ascii="Times New Roman" w:eastAsia="Times New Roman" w:hAnsi="Times New Roman" w:cs="Times New Roman"/>
          <w:b/>
        </w:rPr>
        <w:t xml:space="preserve">: </w:t>
      </w:r>
      <w:r w:rsidR="00914D6E">
        <w:rPr>
          <w:rFonts w:ascii="Times New Roman" w:eastAsia="Times New Roman" w:hAnsi="Times New Roman" w:cs="Times New Roman"/>
        </w:rPr>
        <w:t>(A</w:t>
      </w:r>
      <w:r w:rsidR="005134DE" w:rsidRPr="00656D24">
        <w:rPr>
          <w:rFonts w:ascii="Times New Roman" w:eastAsia="Times New Roman" w:hAnsi="Times New Roman" w:cs="Times New Roman"/>
        </w:rPr>
        <w:t xml:space="preserve">) Schematic diagram of </w:t>
      </w:r>
      <w:proofErr w:type="spellStart"/>
      <w:r w:rsidR="005134DE" w:rsidRPr="00656D24">
        <w:rPr>
          <w:rFonts w:ascii="Times New Roman" w:eastAsia="Times New Roman" w:hAnsi="Times New Roman" w:cs="Times New Roman"/>
        </w:rPr>
        <w:t>organotypic</w:t>
      </w:r>
      <w:proofErr w:type="spellEnd"/>
      <w:r w:rsidR="005134DE" w:rsidRPr="00656D24">
        <w:rPr>
          <w:rFonts w:ascii="Times New Roman" w:eastAsia="Times New Roman" w:hAnsi="Times New Roman" w:cs="Times New Roman"/>
        </w:rPr>
        <w:t xml:space="preserve"> brain slice culture in </w:t>
      </w:r>
      <w:proofErr w:type="spellStart"/>
      <w:r w:rsidR="005134DE" w:rsidRPr="00656D24">
        <w:rPr>
          <w:rFonts w:ascii="Times New Roman" w:eastAsia="Times New Roman" w:hAnsi="Times New Roman" w:cs="Times New Roman"/>
        </w:rPr>
        <w:t>transwel</w:t>
      </w:r>
      <w:r w:rsidR="001D76E4">
        <w:rPr>
          <w:rFonts w:ascii="Times New Roman" w:eastAsia="Times New Roman" w:hAnsi="Times New Roman" w:cs="Times New Roman"/>
        </w:rPr>
        <w:t>l</w:t>
      </w:r>
      <w:proofErr w:type="spellEnd"/>
      <w:r w:rsidR="00914D6E">
        <w:rPr>
          <w:rFonts w:ascii="Times New Roman" w:eastAsia="Times New Roman" w:hAnsi="Times New Roman" w:cs="Times New Roman"/>
        </w:rPr>
        <w:t xml:space="preserve"> system. (B</w:t>
      </w:r>
      <w:r w:rsidR="005134DE" w:rsidRPr="00656D24">
        <w:rPr>
          <w:rFonts w:ascii="Times New Roman" w:eastAsia="Times New Roman" w:hAnsi="Times New Roman" w:cs="Times New Roman"/>
        </w:rPr>
        <w:t>) A representative CFSE-stained (green) CBMNC cells on a tissue slice after 72 hours. Red staining in top micrograph is from anti-human nuclei antibody staining, confirming that CFSE stained cell is of human origin. The cell shown had grown in size, put out numerous projections, and appeared to be highly activated. We used DAPI (blue) to stain the cell nuclei. Two different confocal planes (z-axis) of the same area are shown in lower two panels.</w:t>
      </w:r>
    </w:p>
    <w:p w14:paraId="3C556090" w14:textId="35ABD5CD" w:rsidR="00AB5E1D" w:rsidRDefault="00C8184C" w:rsidP="007B0FBE">
      <w:pPr>
        <w:spacing w:before="100" w:beforeAutospacing="1" w:after="100" w:afterAutospacing="1" w:line="480" w:lineRule="auto"/>
        <w:rPr>
          <w:rFonts w:ascii="Times New Roman" w:eastAsia="Times New Roman" w:hAnsi="Times New Roman" w:cs="Times New Roman"/>
        </w:rPr>
      </w:pPr>
      <w:r>
        <w:rPr>
          <w:rFonts w:ascii="Times New Roman" w:eastAsia="Times New Roman" w:hAnsi="Times New Roman" w:cs="Times New Roman"/>
          <w:b/>
        </w:rPr>
        <w:t>S2 Fig</w:t>
      </w:r>
      <w:r w:rsidR="005940FC" w:rsidRPr="005134DE">
        <w:rPr>
          <w:rFonts w:ascii="Times New Roman" w:eastAsia="Times New Roman" w:hAnsi="Times New Roman" w:cs="Times New Roman"/>
          <w:b/>
        </w:rPr>
        <w:t xml:space="preserve">: </w:t>
      </w:r>
      <w:r w:rsidR="00656D24">
        <w:rPr>
          <w:rFonts w:ascii="Times New Roman" w:eastAsia="Times New Roman" w:hAnsi="Times New Roman" w:cs="Times New Roman"/>
        </w:rPr>
        <w:t xml:space="preserve">Immunofluorescence images of </w:t>
      </w:r>
      <w:r w:rsidR="00656D24" w:rsidRPr="00656D24">
        <w:rPr>
          <w:rFonts w:ascii="Times New Roman" w:eastAsia="Times New Roman" w:hAnsi="Times New Roman" w:cs="Times New Roman"/>
        </w:rPr>
        <w:t>CB-CD14</w:t>
      </w:r>
      <w:r w:rsidR="00A96493" w:rsidRPr="00A96493">
        <w:rPr>
          <w:rFonts w:ascii="Times New Roman" w:eastAsia="Times New Roman" w:hAnsi="Times New Roman" w:cs="Times New Roman"/>
          <w:vertAlign w:val="superscript"/>
        </w:rPr>
        <w:t>+</w:t>
      </w:r>
      <w:r w:rsidR="00656D24" w:rsidRPr="00656D24">
        <w:rPr>
          <w:rFonts w:ascii="Times New Roman" w:eastAsia="Times New Roman" w:hAnsi="Times New Roman" w:cs="Times New Roman"/>
        </w:rPr>
        <w:t xml:space="preserve"> and PB-CD14</w:t>
      </w:r>
      <w:r w:rsidR="00A96493" w:rsidRPr="00A96493">
        <w:rPr>
          <w:rFonts w:ascii="Times New Roman" w:eastAsia="Times New Roman" w:hAnsi="Times New Roman" w:cs="Times New Roman"/>
          <w:vertAlign w:val="superscript"/>
        </w:rPr>
        <w:t>+</w:t>
      </w:r>
      <w:r w:rsidR="00656D24" w:rsidRPr="00656D24">
        <w:rPr>
          <w:rFonts w:ascii="Times New Roman" w:eastAsia="Times New Roman" w:hAnsi="Times New Roman" w:cs="Times New Roman"/>
        </w:rPr>
        <w:t xml:space="preserve"> cells. Expression of</w:t>
      </w:r>
      <w:r w:rsidR="00AB5E1D">
        <w:rPr>
          <w:rFonts w:ascii="Times New Roman" w:eastAsia="Times New Roman" w:hAnsi="Times New Roman" w:cs="Times New Roman"/>
        </w:rPr>
        <w:t xml:space="preserve"> TSP1, MMP</w:t>
      </w:r>
      <w:r w:rsidR="00656D24" w:rsidRPr="00656D24">
        <w:rPr>
          <w:rFonts w:ascii="Times New Roman" w:eastAsia="Times New Roman" w:hAnsi="Times New Roman" w:cs="Times New Roman"/>
        </w:rPr>
        <w:t xml:space="preserve">9 and </w:t>
      </w:r>
      <w:r w:rsidR="00AB5E1D">
        <w:rPr>
          <w:rFonts w:ascii="Times New Roman" w:eastAsia="Times New Roman" w:hAnsi="Times New Roman" w:cs="Times New Roman"/>
        </w:rPr>
        <w:t>CHI3L1</w:t>
      </w:r>
      <w:r w:rsidR="00656D24" w:rsidRPr="00656D24">
        <w:rPr>
          <w:rFonts w:ascii="Times New Roman" w:eastAsia="Times New Roman" w:hAnsi="Times New Roman" w:cs="Times New Roman"/>
        </w:rPr>
        <w:t xml:space="preserve"> is shown in red. </w:t>
      </w:r>
      <w:r w:rsidR="00656D24" w:rsidRPr="00656D24">
        <w:rPr>
          <w:rFonts w:ascii="Times New Roman" w:eastAsia="Times New Roman" w:hAnsi="Times New Roman" w:cs="Times New Roman"/>
        </w:rPr>
        <w:lastRenderedPageBreak/>
        <w:t>CD14 expression is shown in green.</w:t>
      </w:r>
      <w:r w:rsidR="00656D24">
        <w:rPr>
          <w:rFonts w:ascii="Times New Roman" w:eastAsia="Times New Roman" w:hAnsi="Times New Roman" w:cs="Times New Roman"/>
        </w:rPr>
        <w:t xml:space="preserve"> </w:t>
      </w:r>
      <w:r w:rsidR="00AB5E1D">
        <w:rPr>
          <w:rFonts w:ascii="Times New Roman" w:eastAsia="Times New Roman" w:hAnsi="Times New Roman" w:cs="Times New Roman"/>
        </w:rPr>
        <w:t>Marge of both channels are also shown.</w:t>
      </w:r>
    </w:p>
    <w:p w14:paraId="4F71E27A" w14:textId="77EED93D" w:rsidR="000B236D" w:rsidRDefault="00200C1A" w:rsidP="007B0FBE">
      <w:pPr>
        <w:spacing w:before="100" w:beforeAutospacing="1" w:after="100" w:afterAutospacing="1" w:line="480" w:lineRule="auto"/>
        <w:rPr>
          <w:rFonts w:ascii="Times New Roman" w:eastAsia="Times New Roman" w:hAnsi="Times New Roman" w:cs="Times New Roman"/>
        </w:rPr>
      </w:pPr>
      <w:bookmarkStart w:id="0" w:name="_GoBack"/>
      <w:r w:rsidRPr="007C06C2">
        <w:rPr>
          <w:rFonts w:ascii="Times New Roman" w:eastAsia="Times New Roman" w:hAnsi="Times New Roman" w:cs="Times New Roman"/>
          <w:b/>
        </w:rPr>
        <w:t>S3 Fig</w:t>
      </w:r>
      <w:bookmarkEnd w:id="0"/>
      <w:r>
        <w:rPr>
          <w:rFonts w:ascii="Times New Roman" w:eastAsia="Times New Roman" w:hAnsi="Times New Roman" w:cs="Times New Roman"/>
        </w:rPr>
        <w:t xml:space="preserve">: </w:t>
      </w:r>
      <w:r w:rsidRPr="00656D24">
        <w:rPr>
          <w:rFonts w:ascii="Times New Roman" w:eastAsia="Times New Roman" w:hAnsi="Times New Roman" w:cs="Times New Roman"/>
        </w:rPr>
        <w:t>Protein expression analysis of CB-CD14</w:t>
      </w:r>
      <w:r w:rsidRPr="00A96493">
        <w:rPr>
          <w:rFonts w:ascii="Times New Roman" w:eastAsia="Times New Roman" w:hAnsi="Times New Roman" w:cs="Times New Roman"/>
          <w:vertAlign w:val="superscript"/>
        </w:rPr>
        <w:t>+</w:t>
      </w:r>
      <w:r w:rsidRPr="00656D24">
        <w:rPr>
          <w:rFonts w:ascii="Times New Roman" w:eastAsia="Times New Roman" w:hAnsi="Times New Roman" w:cs="Times New Roman"/>
        </w:rPr>
        <w:t xml:space="preserve"> and PB-CD14</w:t>
      </w:r>
      <w:r w:rsidRPr="00A96493">
        <w:rPr>
          <w:rFonts w:ascii="Times New Roman" w:eastAsia="Times New Roman" w:hAnsi="Times New Roman" w:cs="Times New Roman"/>
          <w:vertAlign w:val="superscript"/>
        </w:rPr>
        <w:t>+</w:t>
      </w:r>
      <w:r w:rsidRPr="00656D24">
        <w:rPr>
          <w:rFonts w:ascii="Times New Roman" w:eastAsia="Times New Roman" w:hAnsi="Times New Roman" w:cs="Times New Roman"/>
        </w:rPr>
        <w:t xml:space="preserve"> cells. a) Lane 1-3, represent three different samples (n=3) of CB-CD14</w:t>
      </w:r>
      <w:r w:rsidRPr="00A96493">
        <w:rPr>
          <w:rFonts w:ascii="Times New Roman" w:eastAsia="Times New Roman" w:hAnsi="Times New Roman" w:cs="Times New Roman"/>
          <w:vertAlign w:val="superscript"/>
        </w:rPr>
        <w:t>+</w:t>
      </w:r>
      <w:r w:rsidRPr="00656D24">
        <w:rPr>
          <w:rFonts w:ascii="Times New Roman" w:eastAsia="Times New Roman" w:hAnsi="Times New Roman" w:cs="Times New Roman"/>
        </w:rPr>
        <w:t xml:space="preserve"> cells and Lane 4-6 represent, three different samples (n=3) of PB-CD14</w:t>
      </w:r>
      <w:r w:rsidRPr="00A96493">
        <w:rPr>
          <w:rFonts w:ascii="Times New Roman" w:eastAsia="Times New Roman" w:hAnsi="Times New Roman" w:cs="Times New Roman"/>
          <w:vertAlign w:val="superscript"/>
        </w:rPr>
        <w:t>+</w:t>
      </w:r>
      <w:r w:rsidRPr="00656D24">
        <w:rPr>
          <w:rFonts w:ascii="Times New Roman" w:eastAsia="Times New Roman" w:hAnsi="Times New Roman" w:cs="Times New Roman"/>
        </w:rPr>
        <w:t xml:space="preserve"> cells.</w:t>
      </w:r>
      <w:r>
        <w:rPr>
          <w:rFonts w:ascii="Times New Roman" w:eastAsia="Times New Roman" w:hAnsi="Times New Roman" w:cs="Times New Roman"/>
        </w:rPr>
        <w:t xml:space="preserve"> B) Lane 1-2</w:t>
      </w:r>
      <w:r w:rsidRPr="00656D24">
        <w:rPr>
          <w:rFonts w:ascii="Times New Roman" w:eastAsia="Times New Roman" w:hAnsi="Times New Roman" w:cs="Times New Roman"/>
        </w:rPr>
        <w:t xml:space="preserve">, represent </w:t>
      </w:r>
      <w:r>
        <w:rPr>
          <w:rFonts w:ascii="Times New Roman" w:eastAsia="Times New Roman" w:hAnsi="Times New Roman" w:cs="Times New Roman"/>
        </w:rPr>
        <w:t>two</w:t>
      </w:r>
      <w:r w:rsidRPr="00656D24">
        <w:rPr>
          <w:rFonts w:ascii="Times New Roman" w:eastAsia="Times New Roman" w:hAnsi="Times New Roman" w:cs="Times New Roman"/>
        </w:rPr>
        <w:t xml:space="preserve"> different samples (n=</w:t>
      </w:r>
      <w:r>
        <w:rPr>
          <w:rFonts w:ascii="Times New Roman" w:eastAsia="Times New Roman" w:hAnsi="Times New Roman" w:cs="Times New Roman"/>
        </w:rPr>
        <w:t>2</w:t>
      </w:r>
      <w:r w:rsidRPr="00656D24">
        <w:rPr>
          <w:rFonts w:ascii="Times New Roman" w:eastAsia="Times New Roman" w:hAnsi="Times New Roman" w:cs="Times New Roman"/>
        </w:rPr>
        <w:t>) of CB-CD14</w:t>
      </w:r>
      <w:r w:rsidRPr="00A96493">
        <w:rPr>
          <w:rFonts w:ascii="Times New Roman" w:eastAsia="Times New Roman" w:hAnsi="Times New Roman" w:cs="Times New Roman"/>
          <w:vertAlign w:val="superscript"/>
        </w:rPr>
        <w:t>+</w:t>
      </w:r>
      <w:r w:rsidRPr="00656D24">
        <w:rPr>
          <w:rFonts w:ascii="Times New Roman" w:eastAsia="Times New Roman" w:hAnsi="Times New Roman" w:cs="Times New Roman"/>
        </w:rPr>
        <w:t xml:space="preserve"> cells and Lane </w:t>
      </w:r>
      <w:r>
        <w:rPr>
          <w:rFonts w:ascii="Times New Roman" w:eastAsia="Times New Roman" w:hAnsi="Times New Roman" w:cs="Times New Roman"/>
        </w:rPr>
        <w:t>3</w:t>
      </w:r>
      <w:r w:rsidRPr="00656D24">
        <w:rPr>
          <w:rFonts w:ascii="Times New Roman" w:eastAsia="Times New Roman" w:hAnsi="Times New Roman" w:cs="Times New Roman"/>
        </w:rPr>
        <w:t>-</w:t>
      </w:r>
      <w:r>
        <w:rPr>
          <w:rFonts w:ascii="Times New Roman" w:eastAsia="Times New Roman" w:hAnsi="Times New Roman" w:cs="Times New Roman"/>
        </w:rPr>
        <w:t>4</w:t>
      </w:r>
      <w:r w:rsidRPr="00656D24">
        <w:rPr>
          <w:rFonts w:ascii="Times New Roman" w:eastAsia="Times New Roman" w:hAnsi="Times New Roman" w:cs="Times New Roman"/>
        </w:rPr>
        <w:t xml:space="preserve"> represent, </w:t>
      </w:r>
      <w:r>
        <w:rPr>
          <w:rFonts w:ascii="Times New Roman" w:eastAsia="Times New Roman" w:hAnsi="Times New Roman" w:cs="Times New Roman"/>
        </w:rPr>
        <w:t>two different samples (n=2</w:t>
      </w:r>
      <w:r w:rsidRPr="00656D24">
        <w:rPr>
          <w:rFonts w:ascii="Times New Roman" w:eastAsia="Times New Roman" w:hAnsi="Times New Roman" w:cs="Times New Roman"/>
        </w:rPr>
        <w:t>) of PB-CD14</w:t>
      </w:r>
      <w:r w:rsidRPr="00A96493">
        <w:rPr>
          <w:rFonts w:ascii="Times New Roman" w:eastAsia="Times New Roman" w:hAnsi="Times New Roman" w:cs="Times New Roman"/>
          <w:vertAlign w:val="superscript"/>
        </w:rPr>
        <w:t>+</w:t>
      </w:r>
      <w:r w:rsidRPr="00656D24">
        <w:rPr>
          <w:rFonts w:ascii="Times New Roman" w:eastAsia="Times New Roman" w:hAnsi="Times New Roman" w:cs="Times New Roman"/>
        </w:rPr>
        <w:t xml:space="preserve"> cells</w:t>
      </w:r>
      <w:r>
        <w:rPr>
          <w:rFonts w:ascii="Times New Roman" w:eastAsia="Times New Roman" w:hAnsi="Times New Roman" w:cs="Times New Roman"/>
        </w:rPr>
        <w:t xml:space="preserve">. </w:t>
      </w:r>
      <w:r w:rsidRPr="00656D24">
        <w:rPr>
          <w:rFonts w:ascii="Times New Roman" w:eastAsia="Times New Roman" w:hAnsi="Times New Roman" w:cs="Times New Roman"/>
        </w:rPr>
        <w:t xml:space="preserve">GAPDH was used as loading control. Quantitative expression of each proteins is shown in the table. </w:t>
      </w:r>
      <w:r>
        <w:rPr>
          <w:rFonts w:ascii="Times New Roman" w:eastAsia="Times New Roman" w:hAnsi="Times New Roman" w:cs="Times New Roman"/>
        </w:rPr>
        <w:t>No s</w:t>
      </w:r>
      <w:r w:rsidRPr="00656D24">
        <w:rPr>
          <w:rFonts w:ascii="Times New Roman" w:eastAsia="Times New Roman" w:hAnsi="Times New Roman" w:cs="Times New Roman"/>
        </w:rPr>
        <w:t xml:space="preserve">tatistical significance (p&lt; 0.05) </w:t>
      </w:r>
      <w:r>
        <w:rPr>
          <w:rFonts w:ascii="Times New Roman" w:eastAsia="Times New Roman" w:hAnsi="Times New Roman" w:cs="Times New Roman"/>
        </w:rPr>
        <w:t>was found in either cases</w:t>
      </w:r>
      <w:r w:rsidRPr="00656D24">
        <w:rPr>
          <w:rFonts w:ascii="Times New Roman" w:eastAsia="Times New Roman" w:hAnsi="Times New Roman" w:cs="Times New Roman"/>
        </w:rPr>
        <w:t>.</w:t>
      </w:r>
    </w:p>
    <w:p w14:paraId="10FE176E" w14:textId="4075A630" w:rsidR="00AB5E1D" w:rsidRDefault="00AB5E1D" w:rsidP="007B0FBE">
      <w:pPr>
        <w:spacing w:before="100" w:beforeAutospacing="1" w:after="100" w:afterAutospacing="1" w:line="480" w:lineRule="auto"/>
        <w:rPr>
          <w:rFonts w:ascii="Times New Roman" w:eastAsia="Times New Roman" w:hAnsi="Times New Roman" w:cs="Times New Roman"/>
        </w:rPr>
      </w:pPr>
    </w:p>
    <w:p w14:paraId="7C754904" w14:textId="142C9822" w:rsidR="00FF2091" w:rsidRDefault="00FF2091" w:rsidP="007B0FBE">
      <w:pPr>
        <w:spacing w:before="100" w:beforeAutospacing="1" w:after="100" w:afterAutospacing="1" w:line="480" w:lineRule="auto"/>
        <w:rPr>
          <w:rFonts w:ascii="Times New Roman" w:eastAsia="Times New Roman" w:hAnsi="Times New Roman" w:cs="Times New Roman"/>
        </w:rPr>
      </w:pPr>
    </w:p>
    <w:p w14:paraId="0DD51AC2" w14:textId="208F9014" w:rsidR="00FF2091" w:rsidRDefault="00FF2091" w:rsidP="007B0FBE">
      <w:pPr>
        <w:spacing w:before="100" w:beforeAutospacing="1" w:after="100" w:afterAutospacing="1" w:line="480" w:lineRule="auto"/>
        <w:rPr>
          <w:rFonts w:ascii="Times New Roman" w:eastAsia="Times New Roman" w:hAnsi="Times New Roman" w:cs="Times New Roman"/>
        </w:rPr>
      </w:pPr>
    </w:p>
    <w:p w14:paraId="3E972595" w14:textId="1AEA4737" w:rsidR="00FF2091" w:rsidRDefault="00FF2091" w:rsidP="007B0FBE">
      <w:pPr>
        <w:spacing w:before="100" w:beforeAutospacing="1" w:after="100" w:afterAutospacing="1" w:line="480" w:lineRule="auto"/>
        <w:rPr>
          <w:rFonts w:ascii="Times New Roman" w:eastAsia="Times New Roman" w:hAnsi="Times New Roman" w:cs="Times New Roman"/>
        </w:rPr>
      </w:pPr>
    </w:p>
    <w:p w14:paraId="28BAC7B2" w14:textId="2A7B6C39" w:rsidR="00FF2091" w:rsidRDefault="00FF2091" w:rsidP="007B0FBE">
      <w:pPr>
        <w:spacing w:before="100" w:beforeAutospacing="1" w:after="100" w:afterAutospacing="1" w:line="480" w:lineRule="auto"/>
        <w:rPr>
          <w:rFonts w:ascii="Times New Roman" w:eastAsia="Times New Roman" w:hAnsi="Times New Roman" w:cs="Times New Roman"/>
        </w:rPr>
      </w:pPr>
    </w:p>
    <w:p w14:paraId="5BF3874B" w14:textId="0F2705D6" w:rsidR="00FF2091" w:rsidRDefault="00FF2091" w:rsidP="007B0FBE">
      <w:pPr>
        <w:spacing w:before="100" w:beforeAutospacing="1" w:after="100" w:afterAutospacing="1" w:line="480" w:lineRule="auto"/>
        <w:rPr>
          <w:rFonts w:ascii="Times New Roman" w:eastAsia="Times New Roman" w:hAnsi="Times New Roman" w:cs="Times New Roman"/>
        </w:rPr>
      </w:pPr>
    </w:p>
    <w:p w14:paraId="6717A56D" w14:textId="134B4CB9" w:rsidR="00FF2091" w:rsidRDefault="00FF2091" w:rsidP="007B0FBE">
      <w:pPr>
        <w:spacing w:before="100" w:beforeAutospacing="1" w:after="100" w:afterAutospacing="1" w:line="480" w:lineRule="auto"/>
        <w:rPr>
          <w:rFonts w:ascii="Times New Roman" w:eastAsia="Times New Roman" w:hAnsi="Times New Roman" w:cs="Times New Roman"/>
        </w:rPr>
      </w:pPr>
    </w:p>
    <w:sectPr w:rsidR="00FF2091" w:rsidSect="00FE2B9C">
      <w:footerReference w:type="default" r:id="rId8"/>
      <w:pgSz w:w="12240" w:h="15840"/>
      <w:pgMar w:top="1440" w:right="1440" w:bottom="1440" w:left="1440" w:header="720" w:footer="720" w:gutter="0"/>
      <w:lnNumType w:countBy="1"/>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F192868" w16cid:durableId="207EF305"/>
  <w16cid:commentId w16cid:paraId="52B5FE1E" w16cid:durableId="207EF345"/>
  <w16cid:commentId w16cid:paraId="0410CD47" w16cid:durableId="207EF3C2"/>
  <w16cid:commentId w16cid:paraId="4E28516A" w16cid:durableId="207EF628"/>
  <w16cid:commentId w16cid:paraId="180D32BA" w16cid:durableId="207EFC3E"/>
  <w16cid:commentId w16cid:paraId="0C1BECB0" w16cid:durableId="207EFAB3"/>
  <w16cid:commentId w16cid:paraId="47621F74" w16cid:durableId="207F0128"/>
  <w16cid:commentId w16cid:paraId="47DE20E2" w16cid:durableId="207EFB4B"/>
  <w16cid:commentId w16cid:paraId="6CD56965" w16cid:durableId="207EFBE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5AED0B" w14:textId="77777777" w:rsidR="005D1E7D" w:rsidRDefault="005D1E7D" w:rsidP="001666CB">
      <w:r>
        <w:separator/>
      </w:r>
    </w:p>
  </w:endnote>
  <w:endnote w:type="continuationSeparator" w:id="0">
    <w:p w14:paraId="2206749E" w14:textId="77777777" w:rsidR="005D1E7D" w:rsidRDefault="005D1E7D" w:rsidP="00166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Yu Gothic UI"/>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2967453"/>
      <w:docPartObj>
        <w:docPartGallery w:val="Page Numbers (Bottom of Page)"/>
        <w:docPartUnique/>
      </w:docPartObj>
    </w:sdtPr>
    <w:sdtEndPr>
      <w:rPr>
        <w:noProof/>
      </w:rPr>
    </w:sdtEndPr>
    <w:sdtContent>
      <w:p w14:paraId="76C07882" w14:textId="4D534413" w:rsidR="005D1E7D" w:rsidRDefault="005D1E7D">
        <w:pPr>
          <w:pStyle w:val="Footer"/>
          <w:jc w:val="center"/>
        </w:pPr>
        <w:r>
          <w:fldChar w:fldCharType="begin"/>
        </w:r>
        <w:r>
          <w:instrText xml:space="preserve"> PAGE   \* MERGEFORMAT </w:instrText>
        </w:r>
        <w:r>
          <w:fldChar w:fldCharType="separate"/>
        </w:r>
        <w:r w:rsidR="007C06C2">
          <w:rPr>
            <w:noProof/>
          </w:rPr>
          <w:t>3</w:t>
        </w:r>
        <w:r>
          <w:rPr>
            <w:noProof/>
          </w:rPr>
          <w:fldChar w:fldCharType="end"/>
        </w:r>
      </w:p>
    </w:sdtContent>
  </w:sdt>
  <w:p w14:paraId="50DBFAB4" w14:textId="77777777" w:rsidR="005D1E7D" w:rsidRDefault="005D1E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DBCB42" w14:textId="77777777" w:rsidR="005D1E7D" w:rsidRDefault="005D1E7D" w:rsidP="001666CB">
      <w:r>
        <w:separator/>
      </w:r>
    </w:p>
  </w:footnote>
  <w:footnote w:type="continuationSeparator" w:id="0">
    <w:p w14:paraId="41798578" w14:textId="77777777" w:rsidR="005D1E7D" w:rsidRDefault="005D1E7D" w:rsidP="001666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B4B8B"/>
    <w:multiLevelType w:val="multilevel"/>
    <w:tmpl w:val="A7FE5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C808BA"/>
    <w:multiLevelType w:val="multilevel"/>
    <w:tmpl w:val="EC10DCD2"/>
    <w:lvl w:ilvl="0">
      <w:start w:val="1"/>
      <w:numFmt w:val="decimal"/>
      <w:lvlText w:val="%1."/>
      <w:lvlJc w:val="left"/>
      <w:pPr>
        <w:tabs>
          <w:tab w:val="num" w:pos="720"/>
        </w:tabs>
        <w:ind w:left="720" w:hanging="360"/>
      </w:pPr>
      <w:rPr>
        <w:rFonts w:hint="default"/>
        <w:sz w:val="20"/>
      </w:rPr>
    </w:lvl>
    <w:lvl w:ilvl="1">
      <w:start w:val="1"/>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255220"/>
    <w:multiLevelType w:val="multilevel"/>
    <w:tmpl w:val="DAA0B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B3825AD"/>
    <w:multiLevelType w:val="multilevel"/>
    <w:tmpl w:val="39443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B20FDD"/>
    <w:multiLevelType w:val="multilevel"/>
    <w:tmpl w:val="6FDA7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1D7035"/>
    <w:multiLevelType w:val="multilevel"/>
    <w:tmpl w:val="E9FC0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2C36B69"/>
    <w:multiLevelType w:val="hybridMultilevel"/>
    <w:tmpl w:val="DD50E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265662"/>
    <w:multiLevelType w:val="multilevel"/>
    <w:tmpl w:val="54D61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C208EB"/>
    <w:multiLevelType w:val="multilevel"/>
    <w:tmpl w:val="9092C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3ED06B9"/>
    <w:multiLevelType w:val="multilevel"/>
    <w:tmpl w:val="0BAAB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D3E60C6"/>
    <w:multiLevelType w:val="multilevel"/>
    <w:tmpl w:val="8DB87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0B234FB"/>
    <w:multiLevelType w:val="multilevel"/>
    <w:tmpl w:val="85268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53F3250"/>
    <w:multiLevelType w:val="multilevel"/>
    <w:tmpl w:val="AC466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9F2EBC"/>
    <w:multiLevelType w:val="multilevel"/>
    <w:tmpl w:val="28EAF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1A43C27"/>
    <w:multiLevelType w:val="hybridMultilevel"/>
    <w:tmpl w:val="F224F2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1A85BAD"/>
    <w:multiLevelType w:val="multilevel"/>
    <w:tmpl w:val="77BA7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D3040CB"/>
    <w:multiLevelType w:val="multilevel"/>
    <w:tmpl w:val="09C4ED60"/>
    <w:lvl w:ilvl="0">
      <w:start w:val="1"/>
      <w:numFmt w:val="bullet"/>
      <w:lvlText w:val=""/>
      <w:lvlJc w:val="left"/>
      <w:pPr>
        <w:tabs>
          <w:tab w:val="num" w:pos="360"/>
        </w:tabs>
        <w:ind w:left="360" w:hanging="360"/>
      </w:pPr>
      <w:rPr>
        <w:rFonts w:ascii="Symbol" w:hAnsi="Symbol" w:hint="default"/>
        <w:sz w:val="20"/>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7" w15:restartNumberingAfterBreak="0">
    <w:nsid w:val="60A6159D"/>
    <w:multiLevelType w:val="multilevel"/>
    <w:tmpl w:val="A87AF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C111209"/>
    <w:multiLevelType w:val="multilevel"/>
    <w:tmpl w:val="4FBE9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E5013B1"/>
    <w:multiLevelType w:val="multilevel"/>
    <w:tmpl w:val="614E4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ED4712A"/>
    <w:multiLevelType w:val="multilevel"/>
    <w:tmpl w:val="62827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18"/>
  </w:num>
  <w:num w:numId="3">
    <w:abstractNumId w:val="16"/>
  </w:num>
  <w:num w:numId="4">
    <w:abstractNumId w:val="10"/>
  </w:num>
  <w:num w:numId="5">
    <w:abstractNumId w:val="7"/>
  </w:num>
  <w:num w:numId="6">
    <w:abstractNumId w:val="19"/>
  </w:num>
  <w:num w:numId="7">
    <w:abstractNumId w:val="11"/>
  </w:num>
  <w:num w:numId="8">
    <w:abstractNumId w:val="1"/>
  </w:num>
  <w:num w:numId="9">
    <w:abstractNumId w:val="20"/>
  </w:num>
  <w:num w:numId="10">
    <w:abstractNumId w:val="12"/>
  </w:num>
  <w:num w:numId="11">
    <w:abstractNumId w:val="4"/>
  </w:num>
  <w:num w:numId="12">
    <w:abstractNumId w:val="13"/>
  </w:num>
  <w:num w:numId="13">
    <w:abstractNumId w:val="0"/>
  </w:num>
  <w:num w:numId="14">
    <w:abstractNumId w:val="9"/>
  </w:num>
  <w:num w:numId="15">
    <w:abstractNumId w:val="3"/>
  </w:num>
  <w:num w:numId="16">
    <w:abstractNumId w:val="8"/>
  </w:num>
  <w:num w:numId="17">
    <w:abstractNumId w:val="2"/>
  </w:num>
  <w:num w:numId="18">
    <w:abstractNumId w:val="5"/>
  </w:num>
  <w:num w:numId="19">
    <w:abstractNumId w:val="17"/>
  </w:num>
  <w:num w:numId="20">
    <w:abstractNumId w:val="14"/>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n-US" w:vendorID="64" w:dllVersion="6" w:nlCheck="1" w:checkStyle="1"/>
  <w:activeWritingStyle w:appName="MSWord" w:lang="en-US" w:vendorID="64" w:dllVersion="4096" w:nlCheck="1" w:checkStyle="0"/>
  <w:activeWritingStyle w:appName="MSWord" w:lang="en-US" w:vendorID="64" w:dllVersion="131078" w:nlCheck="1" w:checkStyle="1"/>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xp0rzvzrzawae0wwdvx22fe0pa9rrs559z&quot;&gt;My EndNote Library Copy&lt;record-ids&gt;&lt;item&gt;1211&lt;/item&gt;&lt;/record-ids&gt;&lt;/item&gt;&lt;/Libraries&gt;"/>
  </w:docVars>
  <w:rsids>
    <w:rsidRoot w:val="003E6814"/>
    <w:rsid w:val="0000036D"/>
    <w:rsid w:val="00003844"/>
    <w:rsid w:val="00004404"/>
    <w:rsid w:val="000049F0"/>
    <w:rsid w:val="00005F5A"/>
    <w:rsid w:val="000061DE"/>
    <w:rsid w:val="00007A6B"/>
    <w:rsid w:val="00007B41"/>
    <w:rsid w:val="00013061"/>
    <w:rsid w:val="000131CE"/>
    <w:rsid w:val="00013551"/>
    <w:rsid w:val="0001712A"/>
    <w:rsid w:val="000226EE"/>
    <w:rsid w:val="00023194"/>
    <w:rsid w:val="00023ACC"/>
    <w:rsid w:val="00023BCE"/>
    <w:rsid w:val="00025001"/>
    <w:rsid w:val="00026EDE"/>
    <w:rsid w:val="00027587"/>
    <w:rsid w:val="0003008B"/>
    <w:rsid w:val="00031184"/>
    <w:rsid w:val="000312A3"/>
    <w:rsid w:val="000345C8"/>
    <w:rsid w:val="000347A5"/>
    <w:rsid w:val="00036E9B"/>
    <w:rsid w:val="00042789"/>
    <w:rsid w:val="00042F2F"/>
    <w:rsid w:val="00043238"/>
    <w:rsid w:val="000455C1"/>
    <w:rsid w:val="00045A31"/>
    <w:rsid w:val="00045B8A"/>
    <w:rsid w:val="00046790"/>
    <w:rsid w:val="00046F03"/>
    <w:rsid w:val="00050AE1"/>
    <w:rsid w:val="00052AC0"/>
    <w:rsid w:val="00053043"/>
    <w:rsid w:val="0005345D"/>
    <w:rsid w:val="00055255"/>
    <w:rsid w:val="000576DA"/>
    <w:rsid w:val="00057D20"/>
    <w:rsid w:val="00061D84"/>
    <w:rsid w:val="000633C6"/>
    <w:rsid w:val="00064CE3"/>
    <w:rsid w:val="000658C8"/>
    <w:rsid w:val="00065B10"/>
    <w:rsid w:val="00066A2E"/>
    <w:rsid w:val="00066B0A"/>
    <w:rsid w:val="0007028F"/>
    <w:rsid w:val="0007034E"/>
    <w:rsid w:val="00070511"/>
    <w:rsid w:val="0007052E"/>
    <w:rsid w:val="00070A59"/>
    <w:rsid w:val="000722B0"/>
    <w:rsid w:val="00082283"/>
    <w:rsid w:val="00082E53"/>
    <w:rsid w:val="00084F5A"/>
    <w:rsid w:val="00085175"/>
    <w:rsid w:val="00085D74"/>
    <w:rsid w:val="00086147"/>
    <w:rsid w:val="00086233"/>
    <w:rsid w:val="000875D6"/>
    <w:rsid w:val="00092C06"/>
    <w:rsid w:val="000932F9"/>
    <w:rsid w:val="00093AB2"/>
    <w:rsid w:val="00093BE0"/>
    <w:rsid w:val="00094A76"/>
    <w:rsid w:val="00094E5D"/>
    <w:rsid w:val="00095F6C"/>
    <w:rsid w:val="000A0F1F"/>
    <w:rsid w:val="000A0F8C"/>
    <w:rsid w:val="000A10E6"/>
    <w:rsid w:val="000A36FE"/>
    <w:rsid w:val="000B1342"/>
    <w:rsid w:val="000B1F7E"/>
    <w:rsid w:val="000B236D"/>
    <w:rsid w:val="000B46C1"/>
    <w:rsid w:val="000B48B7"/>
    <w:rsid w:val="000B555A"/>
    <w:rsid w:val="000B5613"/>
    <w:rsid w:val="000B57C6"/>
    <w:rsid w:val="000B69AD"/>
    <w:rsid w:val="000B78D8"/>
    <w:rsid w:val="000C05BF"/>
    <w:rsid w:val="000C109D"/>
    <w:rsid w:val="000C1F75"/>
    <w:rsid w:val="000C20CF"/>
    <w:rsid w:val="000C3480"/>
    <w:rsid w:val="000C4A0F"/>
    <w:rsid w:val="000C686D"/>
    <w:rsid w:val="000C7345"/>
    <w:rsid w:val="000C7CE0"/>
    <w:rsid w:val="000D0252"/>
    <w:rsid w:val="000D302A"/>
    <w:rsid w:val="000D3B35"/>
    <w:rsid w:val="000D6C0B"/>
    <w:rsid w:val="000E23D3"/>
    <w:rsid w:val="000E33A2"/>
    <w:rsid w:val="000E4E1F"/>
    <w:rsid w:val="000E6227"/>
    <w:rsid w:val="000E6C8B"/>
    <w:rsid w:val="000F0030"/>
    <w:rsid w:val="000F1670"/>
    <w:rsid w:val="000F216B"/>
    <w:rsid w:val="000F2C7E"/>
    <w:rsid w:val="000F315C"/>
    <w:rsid w:val="000F583E"/>
    <w:rsid w:val="000F5B6A"/>
    <w:rsid w:val="0010015F"/>
    <w:rsid w:val="001033F0"/>
    <w:rsid w:val="001037A0"/>
    <w:rsid w:val="00104E48"/>
    <w:rsid w:val="0010606F"/>
    <w:rsid w:val="00106622"/>
    <w:rsid w:val="001116FF"/>
    <w:rsid w:val="00111D07"/>
    <w:rsid w:val="00111F7C"/>
    <w:rsid w:val="00113627"/>
    <w:rsid w:val="00113F33"/>
    <w:rsid w:val="00120B71"/>
    <w:rsid w:val="001237FC"/>
    <w:rsid w:val="00126052"/>
    <w:rsid w:val="001264C4"/>
    <w:rsid w:val="00126659"/>
    <w:rsid w:val="00126E6B"/>
    <w:rsid w:val="0012727F"/>
    <w:rsid w:val="0013198F"/>
    <w:rsid w:val="00131E46"/>
    <w:rsid w:val="0013419D"/>
    <w:rsid w:val="00134A40"/>
    <w:rsid w:val="001366E5"/>
    <w:rsid w:val="00136A51"/>
    <w:rsid w:val="00136E16"/>
    <w:rsid w:val="00141B19"/>
    <w:rsid w:val="00144E27"/>
    <w:rsid w:val="0014749C"/>
    <w:rsid w:val="00147DB5"/>
    <w:rsid w:val="001500B6"/>
    <w:rsid w:val="00151375"/>
    <w:rsid w:val="001517C8"/>
    <w:rsid w:val="001518E1"/>
    <w:rsid w:val="00153C05"/>
    <w:rsid w:val="0015490B"/>
    <w:rsid w:val="00154A89"/>
    <w:rsid w:val="00155073"/>
    <w:rsid w:val="001550CA"/>
    <w:rsid w:val="001561C6"/>
    <w:rsid w:val="00156388"/>
    <w:rsid w:val="001572E4"/>
    <w:rsid w:val="001576E6"/>
    <w:rsid w:val="001578F5"/>
    <w:rsid w:val="00157C8E"/>
    <w:rsid w:val="001618E7"/>
    <w:rsid w:val="00161C18"/>
    <w:rsid w:val="00161D34"/>
    <w:rsid w:val="00163356"/>
    <w:rsid w:val="00163781"/>
    <w:rsid w:val="00164F3D"/>
    <w:rsid w:val="00165206"/>
    <w:rsid w:val="001656B3"/>
    <w:rsid w:val="001666CB"/>
    <w:rsid w:val="001668AD"/>
    <w:rsid w:val="001669D8"/>
    <w:rsid w:val="0017039E"/>
    <w:rsid w:val="00171D8B"/>
    <w:rsid w:val="00171DC1"/>
    <w:rsid w:val="00173AE6"/>
    <w:rsid w:val="00174760"/>
    <w:rsid w:val="001755DD"/>
    <w:rsid w:val="00177051"/>
    <w:rsid w:val="00180F9C"/>
    <w:rsid w:val="00181061"/>
    <w:rsid w:val="0018218A"/>
    <w:rsid w:val="00182E4B"/>
    <w:rsid w:val="001839CF"/>
    <w:rsid w:val="00183DC1"/>
    <w:rsid w:val="001842B6"/>
    <w:rsid w:val="0018593B"/>
    <w:rsid w:val="00186C17"/>
    <w:rsid w:val="00191082"/>
    <w:rsid w:val="001923B0"/>
    <w:rsid w:val="00192CA8"/>
    <w:rsid w:val="00192DFA"/>
    <w:rsid w:val="00192F5D"/>
    <w:rsid w:val="00193860"/>
    <w:rsid w:val="0019492B"/>
    <w:rsid w:val="0019519D"/>
    <w:rsid w:val="00195ABB"/>
    <w:rsid w:val="00195B77"/>
    <w:rsid w:val="00195E4D"/>
    <w:rsid w:val="00196AA9"/>
    <w:rsid w:val="00197FEE"/>
    <w:rsid w:val="001A14D1"/>
    <w:rsid w:val="001A19DB"/>
    <w:rsid w:val="001A59E5"/>
    <w:rsid w:val="001A6666"/>
    <w:rsid w:val="001A7824"/>
    <w:rsid w:val="001B03AD"/>
    <w:rsid w:val="001B118A"/>
    <w:rsid w:val="001B35A2"/>
    <w:rsid w:val="001B4B29"/>
    <w:rsid w:val="001B54A7"/>
    <w:rsid w:val="001B5D1C"/>
    <w:rsid w:val="001B60F7"/>
    <w:rsid w:val="001B7544"/>
    <w:rsid w:val="001C1E67"/>
    <w:rsid w:val="001C3660"/>
    <w:rsid w:val="001C38A7"/>
    <w:rsid w:val="001C40D7"/>
    <w:rsid w:val="001C4179"/>
    <w:rsid w:val="001C4B49"/>
    <w:rsid w:val="001C7077"/>
    <w:rsid w:val="001C7990"/>
    <w:rsid w:val="001C7FE5"/>
    <w:rsid w:val="001D3D93"/>
    <w:rsid w:val="001D4026"/>
    <w:rsid w:val="001D6944"/>
    <w:rsid w:val="001D6A9D"/>
    <w:rsid w:val="001D76E4"/>
    <w:rsid w:val="001D796A"/>
    <w:rsid w:val="001E177D"/>
    <w:rsid w:val="001E2391"/>
    <w:rsid w:val="001E69A4"/>
    <w:rsid w:val="001E76A7"/>
    <w:rsid w:val="001F42C2"/>
    <w:rsid w:val="001F4AC2"/>
    <w:rsid w:val="0020044B"/>
    <w:rsid w:val="00200969"/>
    <w:rsid w:val="00200C1A"/>
    <w:rsid w:val="002014E9"/>
    <w:rsid w:val="00202389"/>
    <w:rsid w:val="00203DF2"/>
    <w:rsid w:val="00206E4A"/>
    <w:rsid w:val="002108AB"/>
    <w:rsid w:val="00210A2A"/>
    <w:rsid w:val="00210D14"/>
    <w:rsid w:val="002115FC"/>
    <w:rsid w:val="002116C5"/>
    <w:rsid w:val="00212531"/>
    <w:rsid w:val="002128AE"/>
    <w:rsid w:val="00213247"/>
    <w:rsid w:val="00214CA4"/>
    <w:rsid w:val="00216DD7"/>
    <w:rsid w:val="00220B7F"/>
    <w:rsid w:val="00222B36"/>
    <w:rsid w:val="00224205"/>
    <w:rsid w:val="0022492C"/>
    <w:rsid w:val="00226843"/>
    <w:rsid w:val="002268DA"/>
    <w:rsid w:val="002275CC"/>
    <w:rsid w:val="00227D52"/>
    <w:rsid w:val="0023041B"/>
    <w:rsid w:val="0023157B"/>
    <w:rsid w:val="00231E60"/>
    <w:rsid w:val="00232C9C"/>
    <w:rsid w:val="00235215"/>
    <w:rsid w:val="00235661"/>
    <w:rsid w:val="00241B34"/>
    <w:rsid w:val="00241D32"/>
    <w:rsid w:val="00247086"/>
    <w:rsid w:val="00250DF2"/>
    <w:rsid w:val="00250E9D"/>
    <w:rsid w:val="00251A8F"/>
    <w:rsid w:val="002525CB"/>
    <w:rsid w:val="00253452"/>
    <w:rsid w:val="00254638"/>
    <w:rsid w:val="0025627A"/>
    <w:rsid w:val="00256C00"/>
    <w:rsid w:val="00256FE2"/>
    <w:rsid w:val="002577BE"/>
    <w:rsid w:val="002579F5"/>
    <w:rsid w:val="00260014"/>
    <w:rsid w:val="002601D2"/>
    <w:rsid w:val="00260263"/>
    <w:rsid w:val="0026051B"/>
    <w:rsid w:val="00260838"/>
    <w:rsid w:val="002612A6"/>
    <w:rsid w:val="00262BE4"/>
    <w:rsid w:val="00264493"/>
    <w:rsid w:val="0027075A"/>
    <w:rsid w:val="002717A5"/>
    <w:rsid w:val="002758C8"/>
    <w:rsid w:val="00275C7E"/>
    <w:rsid w:val="0027665A"/>
    <w:rsid w:val="00276B64"/>
    <w:rsid w:val="0028113F"/>
    <w:rsid w:val="00281B5E"/>
    <w:rsid w:val="00283A28"/>
    <w:rsid w:val="00283C15"/>
    <w:rsid w:val="00284387"/>
    <w:rsid w:val="00286069"/>
    <w:rsid w:val="00287431"/>
    <w:rsid w:val="00287E47"/>
    <w:rsid w:val="00290339"/>
    <w:rsid w:val="00290668"/>
    <w:rsid w:val="002916A0"/>
    <w:rsid w:val="00291CEA"/>
    <w:rsid w:val="00291D3B"/>
    <w:rsid w:val="00292670"/>
    <w:rsid w:val="002929AC"/>
    <w:rsid w:val="00293C4E"/>
    <w:rsid w:val="00293FB5"/>
    <w:rsid w:val="002946CD"/>
    <w:rsid w:val="00296433"/>
    <w:rsid w:val="00296AE1"/>
    <w:rsid w:val="00296BE0"/>
    <w:rsid w:val="002A081C"/>
    <w:rsid w:val="002A0A1A"/>
    <w:rsid w:val="002A13A6"/>
    <w:rsid w:val="002A6D54"/>
    <w:rsid w:val="002A7777"/>
    <w:rsid w:val="002A7B02"/>
    <w:rsid w:val="002B0A8E"/>
    <w:rsid w:val="002B3E42"/>
    <w:rsid w:val="002B48A1"/>
    <w:rsid w:val="002B4FFA"/>
    <w:rsid w:val="002B62D9"/>
    <w:rsid w:val="002C3D20"/>
    <w:rsid w:val="002C629F"/>
    <w:rsid w:val="002C7576"/>
    <w:rsid w:val="002D033F"/>
    <w:rsid w:val="002D192B"/>
    <w:rsid w:val="002D1A0C"/>
    <w:rsid w:val="002D1EB5"/>
    <w:rsid w:val="002D26E8"/>
    <w:rsid w:val="002D6889"/>
    <w:rsid w:val="002D6C75"/>
    <w:rsid w:val="002E2261"/>
    <w:rsid w:val="002E38B6"/>
    <w:rsid w:val="002E532B"/>
    <w:rsid w:val="002E6145"/>
    <w:rsid w:val="002E623F"/>
    <w:rsid w:val="002E7EE8"/>
    <w:rsid w:val="002F0A12"/>
    <w:rsid w:val="002F2295"/>
    <w:rsid w:val="002F2D52"/>
    <w:rsid w:val="002F2EA7"/>
    <w:rsid w:val="002F3266"/>
    <w:rsid w:val="002F32E2"/>
    <w:rsid w:val="002F5946"/>
    <w:rsid w:val="002F6ED3"/>
    <w:rsid w:val="002F70C6"/>
    <w:rsid w:val="002F71E3"/>
    <w:rsid w:val="002F74DA"/>
    <w:rsid w:val="002F7674"/>
    <w:rsid w:val="002F7F05"/>
    <w:rsid w:val="00300135"/>
    <w:rsid w:val="00300FA7"/>
    <w:rsid w:val="003027BA"/>
    <w:rsid w:val="00304E83"/>
    <w:rsid w:val="00305329"/>
    <w:rsid w:val="00305EBC"/>
    <w:rsid w:val="00306EF9"/>
    <w:rsid w:val="00310504"/>
    <w:rsid w:val="0031104F"/>
    <w:rsid w:val="00311537"/>
    <w:rsid w:val="003121A8"/>
    <w:rsid w:val="003137EB"/>
    <w:rsid w:val="00313A63"/>
    <w:rsid w:val="0031480F"/>
    <w:rsid w:val="003161DF"/>
    <w:rsid w:val="003202DC"/>
    <w:rsid w:val="00320DD7"/>
    <w:rsid w:val="00320F06"/>
    <w:rsid w:val="00320FD4"/>
    <w:rsid w:val="00322C00"/>
    <w:rsid w:val="00323D0B"/>
    <w:rsid w:val="00324051"/>
    <w:rsid w:val="00324DDD"/>
    <w:rsid w:val="00326607"/>
    <w:rsid w:val="00326CB5"/>
    <w:rsid w:val="0033118B"/>
    <w:rsid w:val="003321EC"/>
    <w:rsid w:val="00332930"/>
    <w:rsid w:val="003330F3"/>
    <w:rsid w:val="00333587"/>
    <w:rsid w:val="00333BC8"/>
    <w:rsid w:val="00333DA7"/>
    <w:rsid w:val="00334B67"/>
    <w:rsid w:val="0033523E"/>
    <w:rsid w:val="00335E39"/>
    <w:rsid w:val="00336A40"/>
    <w:rsid w:val="003373D3"/>
    <w:rsid w:val="003373EE"/>
    <w:rsid w:val="00342CE8"/>
    <w:rsid w:val="00344E0D"/>
    <w:rsid w:val="0034510D"/>
    <w:rsid w:val="00346DF5"/>
    <w:rsid w:val="00347B78"/>
    <w:rsid w:val="003515EB"/>
    <w:rsid w:val="00353AA8"/>
    <w:rsid w:val="00355078"/>
    <w:rsid w:val="003566FA"/>
    <w:rsid w:val="00360325"/>
    <w:rsid w:val="003603E7"/>
    <w:rsid w:val="00360A03"/>
    <w:rsid w:val="00360A6A"/>
    <w:rsid w:val="00360C2E"/>
    <w:rsid w:val="00363CE8"/>
    <w:rsid w:val="0036489A"/>
    <w:rsid w:val="00365094"/>
    <w:rsid w:val="003662A6"/>
    <w:rsid w:val="003678C6"/>
    <w:rsid w:val="00371786"/>
    <w:rsid w:val="00371AD3"/>
    <w:rsid w:val="0037266D"/>
    <w:rsid w:val="0037362E"/>
    <w:rsid w:val="00375BC5"/>
    <w:rsid w:val="00376FD2"/>
    <w:rsid w:val="003775AC"/>
    <w:rsid w:val="00377EED"/>
    <w:rsid w:val="00382828"/>
    <w:rsid w:val="00382C20"/>
    <w:rsid w:val="00383B26"/>
    <w:rsid w:val="003855FD"/>
    <w:rsid w:val="0038582B"/>
    <w:rsid w:val="003911B6"/>
    <w:rsid w:val="00391C7D"/>
    <w:rsid w:val="00392173"/>
    <w:rsid w:val="003923DC"/>
    <w:rsid w:val="00392492"/>
    <w:rsid w:val="00392E07"/>
    <w:rsid w:val="00393208"/>
    <w:rsid w:val="003932DB"/>
    <w:rsid w:val="003940C1"/>
    <w:rsid w:val="0039471F"/>
    <w:rsid w:val="00395BB1"/>
    <w:rsid w:val="003966AD"/>
    <w:rsid w:val="00396867"/>
    <w:rsid w:val="00397076"/>
    <w:rsid w:val="003971A8"/>
    <w:rsid w:val="003A05DA"/>
    <w:rsid w:val="003A156D"/>
    <w:rsid w:val="003A2513"/>
    <w:rsid w:val="003A2B56"/>
    <w:rsid w:val="003A53A7"/>
    <w:rsid w:val="003A7E2A"/>
    <w:rsid w:val="003B00D9"/>
    <w:rsid w:val="003B123D"/>
    <w:rsid w:val="003B78CF"/>
    <w:rsid w:val="003B78D9"/>
    <w:rsid w:val="003C2292"/>
    <w:rsid w:val="003C2302"/>
    <w:rsid w:val="003C358A"/>
    <w:rsid w:val="003C362E"/>
    <w:rsid w:val="003C3702"/>
    <w:rsid w:val="003C3D69"/>
    <w:rsid w:val="003C5197"/>
    <w:rsid w:val="003C60F2"/>
    <w:rsid w:val="003C6A2A"/>
    <w:rsid w:val="003C7513"/>
    <w:rsid w:val="003D0A03"/>
    <w:rsid w:val="003D3FE0"/>
    <w:rsid w:val="003D4A0B"/>
    <w:rsid w:val="003D5E0D"/>
    <w:rsid w:val="003D607F"/>
    <w:rsid w:val="003D734E"/>
    <w:rsid w:val="003D759B"/>
    <w:rsid w:val="003D7F82"/>
    <w:rsid w:val="003E03FC"/>
    <w:rsid w:val="003E2508"/>
    <w:rsid w:val="003E4CFB"/>
    <w:rsid w:val="003E4E71"/>
    <w:rsid w:val="003E6814"/>
    <w:rsid w:val="003F26A9"/>
    <w:rsid w:val="003F27F4"/>
    <w:rsid w:val="003F3422"/>
    <w:rsid w:val="003F36D7"/>
    <w:rsid w:val="003F4035"/>
    <w:rsid w:val="003F470E"/>
    <w:rsid w:val="003F4BAC"/>
    <w:rsid w:val="003F574E"/>
    <w:rsid w:val="003F61E1"/>
    <w:rsid w:val="00400B1E"/>
    <w:rsid w:val="004014A9"/>
    <w:rsid w:val="00403F06"/>
    <w:rsid w:val="00404105"/>
    <w:rsid w:val="004042D2"/>
    <w:rsid w:val="00404780"/>
    <w:rsid w:val="0040557F"/>
    <w:rsid w:val="00405D37"/>
    <w:rsid w:val="0040778B"/>
    <w:rsid w:val="004100B4"/>
    <w:rsid w:val="0041123F"/>
    <w:rsid w:val="004117A5"/>
    <w:rsid w:val="0041243D"/>
    <w:rsid w:val="00413ABF"/>
    <w:rsid w:val="00415F84"/>
    <w:rsid w:val="0041654E"/>
    <w:rsid w:val="0041698E"/>
    <w:rsid w:val="004171C2"/>
    <w:rsid w:val="00417C05"/>
    <w:rsid w:val="00417E1C"/>
    <w:rsid w:val="00417FC4"/>
    <w:rsid w:val="00420F53"/>
    <w:rsid w:val="00421A51"/>
    <w:rsid w:val="00422050"/>
    <w:rsid w:val="0042423A"/>
    <w:rsid w:val="004246BE"/>
    <w:rsid w:val="00424940"/>
    <w:rsid w:val="00427032"/>
    <w:rsid w:val="00427190"/>
    <w:rsid w:val="00427640"/>
    <w:rsid w:val="00430BE5"/>
    <w:rsid w:val="004314EC"/>
    <w:rsid w:val="004314F3"/>
    <w:rsid w:val="00431949"/>
    <w:rsid w:val="00431D02"/>
    <w:rsid w:val="00432CFB"/>
    <w:rsid w:val="00435AF6"/>
    <w:rsid w:val="004364DC"/>
    <w:rsid w:val="004366A0"/>
    <w:rsid w:val="0043747B"/>
    <w:rsid w:val="00437AE9"/>
    <w:rsid w:val="00437FA2"/>
    <w:rsid w:val="004402AD"/>
    <w:rsid w:val="0044362D"/>
    <w:rsid w:val="00443A40"/>
    <w:rsid w:val="00443BA5"/>
    <w:rsid w:val="00444D8F"/>
    <w:rsid w:val="00445227"/>
    <w:rsid w:val="00446A4C"/>
    <w:rsid w:val="004472E7"/>
    <w:rsid w:val="00447713"/>
    <w:rsid w:val="00451A7F"/>
    <w:rsid w:val="00452926"/>
    <w:rsid w:val="0045385B"/>
    <w:rsid w:val="0045539B"/>
    <w:rsid w:val="00456F7C"/>
    <w:rsid w:val="00460BAB"/>
    <w:rsid w:val="004632FD"/>
    <w:rsid w:val="004642F3"/>
    <w:rsid w:val="00467451"/>
    <w:rsid w:val="004704B6"/>
    <w:rsid w:val="004706EA"/>
    <w:rsid w:val="00470800"/>
    <w:rsid w:val="00470B6D"/>
    <w:rsid w:val="00470B7F"/>
    <w:rsid w:val="00471129"/>
    <w:rsid w:val="00472FE2"/>
    <w:rsid w:val="00481AF2"/>
    <w:rsid w:val="00484920"/>
    <w:rsid w:val="00485BC1"/>
    <w:rsid w:val="00486366"/>
    <w:rsid w:val="00491199"/>
    <w:rsid w:val="004932B1"/>
    <w:rsid w:val="00496DE2"/>
    <w:rsid w:val="004A1928"/>
    <w:rsid w:val="004A1DA4"/>
    <w:rsid w:val="004A3FB0"/>
    <w:rsid w:val="004A4571"/>
    <w:rsid w:val="004A4E92"/>
    <w:rsid w:val="004A5CDB"/>
    <w:rsid w:val="004A7E2D"/>
    <w:rsid w:val="004B0E62"/>
    <w:rsid w:val="004B356F"/>
    <w:rsid w:val="004B3614"/>
    <w:rsid w:val="004B4589"/>
    <w:rsid w:val="004B5224"/>
    <w:rsid w:val="004B5D70"/>
    <w:rsid w:val="004B6A25"/>
    <w:rsid w:val="004B6D08"/>
    <w:rsid w:val="004B72D1"/>
    <w:rsid w:val="004C2429"/>
    <w:rsid w:val="004C2784"/>
    <w:rsid w:val="004C3382"/>
    <w:rsid w:val="004C3B46"/>
    <w:rsid w:val="004C3CA7"/>
    <w:rsid w:val="004C4294"/>
    <w:rsid w:val="004C47B1"/>
    <w:rsid w:val="004D07A9"/>
    <w:rsid w:val="004D11F2"/>
    <w:rsid w:val="004D1A06"/>
    <w:rsid w:val="004D1D4B"/>
    <w:rsid w:val="004D231E"/>
    <w:rsid w:val="004D2A8C"/>
    <w:rsid w:val="004D3D6F"/>
    <w:rsid w:val="004D4C7E"/>
    <w:rsid w:val="004D4EBD"/>
    <w:rsid w:val="004D67C0"/>
    <w:rsid w:val="004E2585"/>
    <w:rsid w:val="004E30F0"/>
    <w:rsid w:val="004E3E55"/>
    <w:rsid w:val="004E7E58"/>
    <w:rsid w:val="004F0111"/>
    <w:rsid w:val="004F12C6"/>
    <w:rsid w:val="004F1C54"/>
    <w:rsid w:val="004F277C"/>
    <w:rsid w:val="004F2DD2"/>
    <w:rsid w:val="004F3801"/>
    <w:rsid w:val="004F41A7"/>
    <w:rsid w:val="004F5423"/>
    <w:rsid w:val="004F6588"/>
    <w:rsid w:val="004F6AE5"/>
    <w:rsid w:val="0050187B"/>
    <w:rsid w:val="00502AC8"/>
    <w:rsid w:val="00503099"/>
    <w:rsid w:val="00503856"/>
    <w:rsid w:val="005041B5"/>
    <w:rsid w:val="005134DE"/>
    <w:rsid w:val="00513BBE"/>
    <w:rsid w:val="005159F7"/>
    <w:rsid w:val="005163FE"/>
    <w:rsid w:val="0052124C"/>
    <w:rsid w:val="00523D22"/>
    <w:rsid w:val="0052621A"/>
    <w:rsid w:val="00526A1E"/>
    <w:rsid w:val="00530933"/>
    <w:rsid w:val="00530A8C"/>
    <w:rsid w:val="00530B69"/>
    <w:rsid w:val="005313EE"/>
    <w:rsid w:val="005328C7"/>
    <w:rsid w:val="00532F3A"/>
    <w:rsid w:val="005331B9"/>
    <w:rsid w:val="00533814"/>
    <w:rsid w:val="00533897"/>
    <w:rsid w:val="00534B41"/>
    <w:rsid w:val="005350AA"/>
    <w:rsid w:val="00535D4C"/>
    <w:rsid w:val="005362FB"/>
    <w:rsid w:val="005376D1"/>
    <w:rsid w:val="00542AFA"/>
    <w:rsid w:val="00546717"/>
    <w:rsid w:val="00547079"/>
    <w:rsid w:val="00547125"/>
    <w:rsid w:val="00550A51"/>
    <w:rsid w:val="00551708"/>
    <w:rsid w:val="00552734"/>
    <w:rsid w:val="00554240"/>
    <w:rsid w:val="00554825"/>
    <w:rsid w:val="00554AA4"/>
    <w:rsid w:val="00561B95"/>
    <w:rsid w:val="005620FD"/>
    <w:rsid w:val="00562740"/>
    <w:rsid w:val="00564F5C"/>
    <w:rsid w:val="005651B6"/>
    <w:rsid w:val="00566494"/>
    <w:rsid w:val="00567E1B"/>
    <w:rsid w:val="005700C2"/>
    <w:rsid w:val="00570FBE"/>
    <w:rsid w:val="00571208"/>
    <w:rsid w:val="00571266"/>
    <w:rsid w:val="00571BC9"/>
    <w:rsid w:val="00571F90"/>
    <w:rsid w:val="00573FEE"/>
    <w:rsid w:val="00574698"/>
    <w:rsid w:val="005748B0"/>
    <w:rsid w:val="00574CED"/>
    <w:rsid w:val="00576A29"/>
    <w:rsid w:val="00577B54"/>
    <w:rsid w:val="00580323"/>
    <w:rsid w:val="00580859"/>
    <w:rsid w:val="00582039"/>
    <w:rsid w:val="00586991"/>
    <w:rsid w:val="00587E20"/>
    <w:rsid w:val="00591485"/>
    <w:rsid w:val="005916E1"/>
    <w:rsid w:val="005937D5"/>
    <w:rsid w:val="00593ABE"/>
    <w:rsid w:val="005940FC"/>
    <w:rsid w:val="00595A7C"/>
    <w:rsid w:val="00595CDC"/>
    <w:rsid w:val="00596035"/>
    <w:rsid w:val="005A0C6A"/>
    <w:rsid w:val="005A17A0"/>
    <w:rsid w:val="005A2696"/>
    <w:rsid w:val="005A5844"/>
    <w:rsid w:val="005A5D3A"/>
    <w:rsid w:val="005A69CD"/>
    <w:rsid w:val="005A76C1"/>
    <w:rsid w:val="005A77FC"/>
    <w:rsid w:val="005A7C19"/>
    <w:rsid w:val="005B025E"/>
    <w:rsid w:val="005B192E"/>
    <w:rsid w:val="005B25E7"/>
    <w:rsid w:val="005B302F"/>
    <w:rsid w:val="005B318F"/>
    <w:rsid w:val="005B3C04"/>
    <w:rsid w:val="005B3CD5"/>
    <w:rsid w:val="005B3DC4"/>
    <w:rsid w:val="005B405B"/>
    <w:rsid w:val="005B45A0"/>
    <w:rsid w:val="005B4D5E"/>
    <w:rsid w:val="005B50AA"/>
    <w:rsid w:val="005B6764"/>
    <w:rsid w:val="005C0126"/>
    <w:rsid w:val="005C792E"/>
    <w:rsid w:val="005D15B6"/>
    <w:rsid w:val="005D186B"/>
    <w:rsid w:val="005D1CF9"/>
    <w:rsid w:val="005D1E7D"/>
    <w:rsid w:val="005D341C"/>
    <w:rsid w:val="005D4668"/>
    <w:rsid w:val="005D6116"/>
    <w:rsid w:val="005D660D"/>
    <w:rsid w:val="005D6BCD"/>
    <w:rsid w:val="005D74B6"/>
    <w:rsid w:val="005D752F"/>
    <w:rsid w:val="005E141E"/>
    <w:rsid w:val="005E2606"/>
    <w:rsid w:val="005E27A6"/>
    <w:rsid w:val="005E3C2A"/>
    <w:rsid w:val="005E4DC1"/>
    <w:rsid w:val="005E66E8"/>
    <w:rsid w:val="005E773D"/>
    <w:rsid w:val="005E7F5F"/>
    <w:rsid w:val="005F08DA"/>
    <w:rsid w:val="005F110A"/>
    <w:rsid w:val="005F1333"/>
    <w:rsid w:val="005F1C3C"/>
    <w:rsid w:val="005F1CB4"/>
    <w:rsid w:val="005F1CD2"/>
    <w:rsid w:val="005F2F02"/>
    <w:rsid w:val="005F4BAC"/>
    <w:rsid w:val="005F4CBD"/>
    <w:rsid w:val="005F68EC"/>
    <w:rsid w:val="005F7408"/>
    <w:rsid w:val="00600300"/>
    <w:rsid w:val="00601B16"/>
    <w:rsid w:val="006021DD"/>
    <w:rsid w:val="006052DE"/>
    <w:rsid w:val="00607368"/>
    <w:rsid w:val="006133AF"/>
    <w:rsid w:val="006146CA"/>
    <w:rsid w:val="00615304"/>
    <w:rsid w:val="006156FD"/>
    <w:rsid w:val="00615C2E"/>
    <w:rsid w:val="00616493"/>
    <w:rsid w:val="0061675D"/>
    <w:rsid w:val="00616F4A"/>
    <w:rsid w:val="0061792E"/>
    <w:rsid w:val="00617B4A"/>
    <w:rsid w:val="00620665"/>
    <w:rsid w:val="006219F5"/>
    <w:rsid w:val="0062307C"/>
    <w:rsid w:val="00624B40"/>
    <w:rsid w:val="00625132"/>
    <w:rsid w:val="00625CB2"/>
    <w:rsid w:val="00626B29"/>
    <w:rsid w:val="006270B4"/>
    <w:rsid w:val="00627D12"/>
    <w:rsid w:val="00630CF1"/>
    <w:rsid w:val="0063168C"/>
    <w:rsid w:val="00631CF2"/>
    <w:rsid w:val="00631F88"/>
    <w:rsid w:val="00632142"/>
    <w:rsid w:val="006322D4"/>
    <w:rsid w:val="0063267C"/>
    <w:rsid w:val="00632ECF"/>
    <w:rsid w:val="00633909"/>
    <w:rsid w:val="00633BF4"/>
    <w:rsid w:val="00637D81"/>
    <w:rsid w:val="0064010A"/>
    <w:rsid w:val="006401D6"/>
    <w:rsid w:val="006405F0"/>
    <w:rsid w:val="00641089"/>
    <w:rsid w:val="00641323"/>
    <w:rsid w:val="00642C4C"/>
    <w:rsid w:val="00642F8B"/>
    <w:rsid w:val="00643C4B"/>
    <w:rsid w:val="006453C9"/>
    <w:rsid w:val="00647428"/>
    <w:rsid w:val="00647D8D"/>
    <w:rsid w:val="00651C96"/>
    <w:rsid w:val="00651F1C"/>
    <w:rsid w:val="00651F23"/>
    <w:rsid w:val="00652088"/>
    <w:rsid w:val="006525CF"/>
    <w:rsid w:val="00653023"/>
    <w:rsid w:val="006532AF"/>
    <w:rsid w:val="0065378C"/>
    <w:rsid w:val="00655331"/>
    <w:rsid w:val="0065666D"/>
    <w:rsid w:val="00656D24"/>
    <w:rsid w:val="006570E6"/>
    <w:rsid w:val="00657D7B"/>
    <w:rsid w:val="00660D28"/>
    <w:rsid w:val="00663981"/>
    <w:rsid w:val="00665A87"/>
    <w:rsid w:val="00666486"/>
    <w:rsid w:val="00666932"/>
    <w:rsid w:val="006719B2"/>
    <w:rsid w:val="00672713"/>
    <w:rsid w:val="006730D5"/>
    <w:rsid w:val="006733EF"/>
    <w:rsid w:val="006737D0"/>
    <w:rsid w:val="00673A24"/>
    <w:rsid w:val="006740D5"/>
    <w:rsid w:val="006756C9"/>
    <w:rsid w:val="00675BDE"/>
    <w:rsid w:val="0067688A"/>
    <w:rsid w:val="0068279F"/>
    <w:rsid w:val="006829C4"/>
    <w:rsid w:val="00682B40"/>
    <w:rsid w:val="00684413"/>
    <w:rsid w:val="00685FCE"/>
    <w:rsid w:val="006862F8"/>
    <w:rsid w:val="00686791"/>
    <w:rsid w:val="00687643"/>
    <w:rsid w:val="006877D8"/>
    <w:rsid w:val="0068790C"/>
    <w:rsid w:val="00690810"/>
    <w:rsid w:val="00693FB8"/>
    <w:rsid w:val="0069443C"/>
    <w:rsid w:val="00696E61"/>
    <w:rsid w:val="006A170A"/>
    <w:rsid w:val="006A4EE1"/>
    <w:rsid w:val="006A534E"/>
    <w:rsid w:val="006A5358"/>
    <w:rsid w:val="006A7D6D"/>
    <w:rsid w:val="006B19FE"/>
    <w:rsid w:val="006B24DE"/>
    <w:rsid w:val="006B26BB"/>
    <w:rsid w:val="006B4752"/>
    <w:rsid w:val="006B494E"/>
    <w:rsid w:val="006B49DB"/>
    <w:rsid w:val="006B53AF"/>
    <w:rsid w:val="006C05DF"/>
    <w:rsid w:val="006C40FB"/>
    <w:rsid w:val="006C4660"/>
    <w:rsid w:val="006C7222"/>
    <w:rsid w:val="006D0023"/>
    <w:rsid w:val="006D0298"/>
    <w:rsid w:val="006D0853"/>
    <w:rsid w:val="006D0B6D"/>
    <w:rsid w:val="006D2FDC"/>
    <w:rsid w:val="006D41AB"/>
    <w:rsid w:val="006D4512"/>
    <w:rsid w:val="006D6ECB"/>
    <w:rsid w:val="006E0A7C"/>
    <w:rsid w:val="006E37A9"/>
    <w:rsid w:val="006E72F7"/>
    <w:rsid w:val="006E7A60"/>
    <w:rsid w:val="006F0ECF"/>
    <w:rsid w:val="006F10A1"/>
    <w:rsid w:val="006F1469"/>
    <w:rsid w:val="006F25BB"/>
    <w:rsid w:val="006F3365"/>
    <w:rsid w:val="006F3625"/>
    <w:rsid w:val="006F3FCF"/>
    <w:rsid w:val="006F499B"/>
    <w:rsid w:val="006F4E81"/>
    <w:rsid w:val="006F5091"/>
    <w:rsid w:val="006F67DF"/>
    <w:rsid w:val="006F7668"/>
    <w:rsid w:val="006F7824"/>
    <w:rsid w:val="00701385"/>
    <w:rsid w:val="00706A59"/>
    <w:rsid w:val="007073BB"/>
    <w:rsid w:val="00707577"/>
    <w:rsid w:val="00707734"/>
    <w:rsid w:val="00707AF0"/>
    <w:rsid w:val="00710863"/>
    <w:rsid w:val="00713991"/>
    <w:rsid w:val="00715AB2"/>
    <w:rsid w:val="0071637D"/>
    <w:rsid w:val="007204FE"/>
    <w:rsid w:val="0072164F"/>
    <w:rsid w:val="007219BA"/>
    <w:rsid w:val="00721D32"/>
    <w:rsid w:val="00723F84"/>
    <w:rsid w:val="007255F7"/>
    <w:rsid w:val="00727157"/>
    <w:rsid w:val="00730BE7"/>
    <w:rsid w:val="00732432"/>
    <w:rsid w:val="007331B7"/>
    <w:rsid w:val="007333E6"/>
    <w:rsid w:val="00736B2F"/>
    <w:rsid w:val="00741817"/>
    <w:rsid w:val="00744244"/>
    <w:rsid w:val="00744E6D"/>
    <w:rsid w:val="007462E9"/>
    <w:rsid w:val="00750709"/>
    <w:rsid w:val="00750F61"/>
    <w:rsid w:val="00751979"/>
    <w:rsid w:val="007529B3"/>
    <w:rsid w:val="00754E5D"/>
    <w:rsid w:val="00754F8F"/>
    <w:rsid w:val="00755F9D"/>
    <w:rsid w:val="00757A4E"/>
    <w:rsid w:val="00760202"/>
    <w:rsid w:val="0076139C"/>
    <w:rsid w:val="00761B4B"/>
    <w:rsid w:val="00761D2C"/>
    <w:rsid w:val="00762BBF"/>
    <w:rsid w:val="00765FC4"/>
    <w:rsid w:val="007718AE"/>
    <w:rsid w:val="00771BEB"/>
    <w:rsid w:val="00772E3F"/>
    <w:rsid w:val="00773EB1"/>
    <w:rsid w:val="0077715E"/>
    <w:rsid w:val="00777235"/>
    <w:rsid w:val="0077793E"/>
    <w:rsid w:val="00780052"/>
    <w:rsid w:val="007808CD"/>
    <w:rsid w:val="00780D97"/>
    <w:rsid w:val="00782416"/>
    <w:rsid w:val="00782FFF"/>
    <w:rsid w:val="00783EC1"/>
    <w:rsid w:val="0078455F"/>
    <w:rsid w:val="0078469D"/>
    <w:rsid w:val="0078660C"/>
    <w:rsid w:val="00786C4F"/>
    <w:rsid w:val="00790180"/>
    <w:rsid w:val="00791A49"/>
    <w:rsid w:val="00792248"/>
    <w:rsid w:val="00796CB7"/>
    <w:rsid w:val="007A2C3B"/>
    <w:rsid w:val="007A4550"/>
    <w:rsid w:val="007A4BA8"/>
    <w:rsid w:val="007A7DFD"/>
    <w:rsid w:val="007B0FBE"/>
    <w:rsid w:val="007B1A74"/>
    <w:rsid w:val="007B2845"/>
    <w:rsid w:val="007B2F96"/>
    <w:rsid w:val="007B302B"/>
    <w:rsid w:val="007B57C9"/>
    <w:rsid w:val="007C06C2"/>
    <w:rsid w:val="007C2519"/>
    <w:rsid w:val="007C2C95"/>
    <w:rsid w:val="007C3179"/>
    <w:rsid w:val="007C3A8A"/>
    <w:rsid w:val="007C62AA"/>
    <w:rsid w:val="007C7250"/>
    <w:rsid w:val="007D0B6A"/>
    <w:rsid w:val="007D1838"/>
    <w:rsid w:val="007D1F40"/>
    <w:rsid w:val="007D62E0"/>
    <w:rsid w:val="007E2084"/>
    <w:rsid w:val="007E3192"/>
    <w:rsid w:val="007E3BFD"/>
    <w:rsid w:val="007E7D68"/>
    <w:rsid w:val="007F0776"/>
    <w:rsid w:val="007F14C3"/>
    <w:rsid w:val="007F4532"/>
    <w:rsid w:val="007F5C63"/>
    <w:rsid w:val="007F6653"/>
    <w:rsid w:val="007F6B63"/>
    <w:rsid w:val="007F792E"/>
    <w:rsid w:val="008004A7"/>
    <w:rsid w:val="00801146"/>
    <w:rsid w:val="0080170E"/>
    <w:rsid w:val="00802020"/>
    <w:rsid w:val="00802684"/>
    <w:rsid w:val="0080339B"/>
    <w:rsid w:val="00803695"/>
    <w:rsid w:val="008040C5"/>
    <w:rsid w:val="008048B4"/>
    <w:rsid w:val="008061C1"/>
    <w:rsid w:val="008062D8"/>
    <w:rsid w:val="0080781A"/>
    <w:rsid w:val="008079A7"/>
    <w:rsid w:val="00810C1A"/>
    <w:rsid w:val="00811BB9"/>
    <w:rsid w:val="00812C8C"/>
    <w:rsid w:val="00812CDC"/>
    <w:rsid w:val="0081570C"/>
    <w:rsid w:val="00817208"/>
    <w:rsid w:val="00817643"/>
    <w:rsid w:val="00821595"/>
    <w:rsid w:val="00821EE3"/>
    <w:rsid w:val="008223D2"/>
    <w:rsid w:val="00822ACF"/>
    <w:rsid w:val="008236F4"/>
    <w:rsid w:val="00825108"/>
    <w:rsid w:val="00825E8B"/>
    <w:rsid w:val="00825FE7"/>
    <w:rsid w:val="0083101E"/>
    <w:rsid w:val="00831363"/>
    <w:rsid w:val="008315F0"/>
    <w:rsid w:val="00831A79"/>
    <w:rsid w:val="00834230"/>
    <w:rsid w:val="008359E2"/>
    <w:rsid w:val="008370BB"/>
    <w:rsid w:val="00840198"/>
    <w:rsid w:val="00843063"/>
    <w:rsid w:val="00843DDF"/>
    <w:rsid w:val="00845606"/>
    <w:rsid w:val="00845EF8"/>
    <w:rsid w:val="0085075F"/>
    <w:rsid w:val="00850DA3"/>
    <w:rsid w:val="00851EF9"/>
    <w:rsid w:val="008533DE"/>
    <w:rsid w:val="00853F11"/>
    <w:rsid w:val="0085529B"/>
    <w:rsid w:val="00855A49"/>
    <w:rsid w:val="00857626"/>
    <w:rsid w:val="008578EF"/>
    <w:rsid w:val="00862C85"/>
    <w:rsid w:val="00862FBC"/>
    <w:rsid w:val="008667C0"/>
    <w:rsid w:val="00867418"/>
    <w:rsid w:val="00867907"/>
    <w:rsid w:val="00867BCD"/>
    <w:rsid w:val="00867F6A"/>
    <w:rsid w:val="00870DF1"/>
    <w:rsid w:val="00870F57"/>
    <w:rsid w:val="00871073"/>
    <w:rsid w:val="008729F5"/>
    <w:rsid w:val="008754B7"/>
    <w:rsid w:val="0088328B"/>
    <w:rsid w:val="00883355"/>
    <w:rsid w:val="00883B4A"/>
    <w:rsid w:val="00885336"/>
    <w:rsid w:val="00885AC1"/>
    <w:rsid w:val="00886807"/>
    <w:rsid w:val="00887058"/>
    <w:rsid w:val="0088791A"/>
    <w:rsid w:val="00890C34"/>
    <w:rsid w:val="00892857"/>
    <w:rsid w:val="00892B39"/>
    <w:rsid w:val="008944B6"/>
    <w:rsid w:val="008947D7"/>
    <w:rsid w:val="008954C3"/>
    <w:rsid w:val="008971BD"/>
    <w:rsid w:val="008A0BF1"/>
    <w:rsid w:val="008A20B5"/>
    <w:rsid w:val="008A2825"/>
    <w:rsid w:val="008A31A2"/>
    <w:rsid w:val="008A3704"/>
    <w:rsid w:val="008A4923"/>
    <w:rsid w:val="008B0309"/>
    <w:rsid w:val="008B0CA1"/>
    <w:rsid w:val="008B0CB2"/>
    <w:rsid w:val="008B1250"/>
    <w:rsid w:val="008B1A5F"/>
    <w:rsid w:val="008C3A56"/>
    <w:rsid w:val="008C4F4D"/>
    <w:rsid w:val="008C60BE"/>
    <w:rsid w:val="008C6DAC"/>
    <w:rsid w:val="008D0FD5"/>
    <w:rsid w:val="008D1AD2"/>
    <w:rsid w:val="008D387C"/>
    <w:rsid w:val="008D5544"/>
    <w:rsid w:val="008D76F9"/>
    <w:rsid w:val="008D7BE8"/>
    <w:rsid w:val="008E03D8"/>
    <w:rsid w:val="008E1086"/>
    <w:rsid w:val="008E1089"/>
    <w:rsid w:val="008E2047"/>
    <w:rsid w:val="008E37F2"/>
    <w:rsid w:val="008E3B5F"/>
    <w:rsid w:val="008E3CB3"/>
    <w:rsid w:val="008E65D7"/>
    <w:rsid w:val="008E6B75"/>
    <w:rsid w:val="008E6ECA"/>
    <w:rsid w:val="008E7DB9"/>
    <w:rsid w:val="008E7E4C"/>
    <w:rsid w:val="008F21AD"/>
    <w:rsid w:val="008F27D5"/>
    <w:rsid w:val="008F3DA1"/>
    <w:rsid w:val="008F6373"/>
    <w:rsid w:val="008F66CD"/>
    <w:rsid w:val="00901322"/>
    <w:rsid w:val="009013D9"/>
    <w:rsid w:val="009035D9"/>
    <w:rsid w:val="009053E1"/>
    <w:rsid w:val="00905FB9"/>
    <w:rsid w:val="00906003"/>
    <w:rsid w:val="009070C4"/>
    <w:rsid w:val="009079A1"/>
    <w:rsid w:val="009108CC"/>
    <w:rsid w:val="00910E32"/>
    <w:rsid w:val="0091369A"/>
    <w:rsid w:val="0091372E"/>
    <w:rsid w:val="00914D6E"/>
    <w:rsid w:val="0091508D"/>
    <w:rsid w:val="00915138"/>
    <w:rsid w:val="00915730"/>
    <w:rsid w:val="0091633E"/>
    <w:rsid w:val="0091791C"/>
    <w:rsid w:val="009216F4"/>
    <w:rsid w:val="009219D1"/>
    <w:rsid w:val="00921E20"/>
    <w:rsid w:val="00922142"/>
    <w:rsid w:val="00922F7C"/>
    <w:rsid w:val="00925325"/>
    <w:rsid w:val="00925C9A"/>
    <w:rsid w:val="0093009C"/>
    <w:rsid w:val="009306BE"/>
    <w:rsid w:val="00931F64"/>
    <w:rsid w:val="0093228E"/>
    <w:rsid w:val="009325FC"/>
    <w:rsid w:val="00933A11"/>
    <w:rsid w:val="009341E6"/>
    <w:rsid w:val="0093468C"/>
    <w:rsid w:val="0093582A"/>
    <w:rsid w:val="00936412"/>
    <w:rsid w:val="00940685"/>
    <w:rsid w:val="00941784"/>
    <w:rsid w:val="00945042"/>
    <w:rsid w:val="0094580B"/>
    <w:rsid w:val="009477F9"/>
    <w:rsid w:val="009506B4"/>
    <w:rsid w:val="00950710"/>
    <w:rsid w:val="00950BFD"/>
    <w:rsid w:val="00951922"/>
    <w:rsid w:val="00953D56"/>
    <w:rsid w:val="00954943"/>
    <w:rsid w:val="00955636"/>
    <w:rsid w:val="009573E6"/>
    <w:rsid w:val="0096017D"/>
    <w:rsid w:val="00962C9C"/>
    <w:rsid w:val="00964DE0"/>
    <w:rsid w:val="00964E10"/>
    <w:rsid w:val="00965B7E"/>
    <w:rsid w:val="00966B8D"/>
    <w:rsid w:val="00966CD9"/>
    <w:rsid w:val="00967147"/>
    <w:rsid w:val="00967DC6"/>
    <w:rsid w:val="00970773"/>
    <w:rsid w:val="00970C37"/>
    <w:rsid w:val="00971038"/>
    <w:rsid w:val="00972DE1"/>
    <w:rsid w:val="0097358D"/>
    <w:rsid w:val="00973AAA"/>
    <w:rsid w:val="00976153"/>
    <w:rsid w:val="009762FD"/>
    <w:rsid w:val="00977308"/>
    <w:rsid w:val="00977662"/>
    <w:rsid w:val="00981DC6"/>
    <w:rsid w:val="00983BAB"/>
    <w:rsid w:val="00984042"/>
    <w:rsid w:val="00984638"/>
    <w:rsid w:val="009858FC"/>
    <w:rsid w:val="00985B33"/>
    <w:rsid w:val="00986DFE"/>
    <w:rsid w:val="00986ECF"/>
    <w:rsid w:val="009873DA"/>
    <w:rsid w:val="00990361"/>
    <w:rsid w:val="00992859"/>
    <w:rsid w:val="00994138"/>
    <w:rsid w:val="00997B97"/>
    <w:rsid w:val="009A012C"/>
    <w:rsid w:val="009A12A8"/>
    <w:rsid w:val="009A6F01"/>
    <w:rsid w:val="009B2FE4"/>
    <w:rsid w:val="009B5C33"/>
    <w:rsid w:val="009C1905"/>
    <w:rsid w:val="009C1A8C"/>
    <w:rsid w:val="009C2B93"/>
    <w:rsid w:val="009C2FE3"/>
    <w:rsid w:val="009C4A96"/>
    <w:rsid w:val="009C4DCA"/>
    <w:rsid w:val="009C518C"/>
    <w:rsid w:val="009D0CD6"/>
    <w:rsid w:val="009D2B8E"/>
    <w:rsid w:val="009D2F29"/>
    <w:rsid w:val="009D55DB"/>
    <w:rsid w:val="009E1063"/>
    <w:rsid w:val="009E1373"/>
    <w:rsid w:val="009E16E2"/>
    <w:rsid w:val="009E36BB"/>
    <w:rsid w:val="009E658E"/>
    <w:rsid w:val="009E75BE"/>
    <w:rsid w:val="009F099A"/>
    <w:rsid w:val="009F2F94"/>
    <w:rsid w:val="009F3ED3"/>
    <w:rsid w:val="009F4404"/>
    <w:rsid w:val="009F4B15"/>
    <w:rsid w:val="009F6242"/>
    <w:rsid w:val="009F776C"/>
    <w:rsid w:val="00A0240B"/>
    <w:rsid w:val="00A049E1"/>
    <w:rsid w:val="00A04DE5"/>
    <w:rsid w:val="00A07159"/>
    <w:rsid w:val="00A07329"/>
    <w:rsid w:val="00A07D79"/>
    <w:rsid w:val="00A1026C"/>
    <w:rsid w:val="00A108FF"/>
    <w:rsid w:val="00A113E4"/>
    <w:rsid w:val="00A1179C"/>
    <w:rsid w:val="00A118F3"/>
    <w:rsid w:val="00A13A52"/>
    <w:rsid w:val="00A14E1E"/>
    <w:rsid w:val="00A15C4A"/>
    <w:rsid w:val="00A16B17"/>
    <w:rsid w:val="00A17D57"/>
    <w:rsid w:val="00A22F19"/>
    <w:rsid w:val="00A24423"/>
    <w:rsid w:val="00A25914"/>
    <w:rsid w:val="00A2660B"/>
    <w:rsid w:val="00A27406"/>
    <w:rsid w:val="00A34976"/>
    <w:rsid w:val="00A37DD3"/>
    <w:rsid w:val="00A40CA9"/>
    <w:rsid w:val="00A4209E"/>
    <w:rsid w:val="00A43392"/>
    <w:rsid w:val="00A449F8"/>
    <w:rsid w:val="00A45985"/>
    <w:rsid w:val="00A45FA6"/>
    <w:rsid w:val="00A508AD"/>
    <w:rsid w:val="00A50BE0"/>
    <w:rsid w:val="00A50E1D"/>
    <w:rsid w:val="00A513C1"/>
    <w:rsid w:val="00A538CF"/>
    <w:rsid w:val="00A539B4"/>
    <w:rsid w:val="00A54F2D"/>
    <w:rsid w:val="00A5663A"/>
    <w:rsid w:val="00A60876"/>
    <w:rsid w:val="00A61C68"/>
    <w:rsid w:val="00A64304"/>
    <w:rsid w:val="00A650E6"/>
    <w:rsid w:val="00A65912"/>
    <w:rsid w:val="00A700E9"/>
    <w:rsid w:val="00A713A4"/>
    <w:rsid w:val="00A76405"/>
    <w:rsid w:val="00A81E70"/>
    <w:rsid w:val="00A8231D"/>
    <w:rsid w:val="00A82DD9"/>
    <w:rsid w:val="00A836D0"/>
    <w:rsid w:val="00A8548E"/>
    <w:rsid w:val="00A85CEA"/>
    <w:rsid w:val="00A91537"/>
    <w:rsid w:val="00A91915"/>
    <w:rsid w:val="00A92657"/>
    <w:rsid w:val="00A93469"/>
    <w:rsid w:val="00A95149"/>
    <w:rsid w:val="00A95152"/>
    <w:rsid w:val="00A95AFD"/>
    <w:rsid w:val="00A96493"/>
    <w:rsid w:val="00A96644"/>
    <w:rsid w:val="00A96B5E"/>
    <w:rsid w:val="00A970BE"/>
    <w:rsid w:val="00AA02D3"/>
    <w:rsid w:val="00AA1703"/>
    <w:rsid w:val="00AA20F5"/>
    <w:rsid w:val="00AA3560"/>
    <w:rsid w:val="00AA5B54"/>
    <w:rsid w:val="00AB2289"/>
    <w:rsid w:val="00AB4F4B"/>
    <w:rsid w:val="00AB5E1D"/>
    <w:rsid w:val="00AB68EC"/>
    <w:rsid w:val="00AB7459"/>
    <w:rsid w:val="00AC1508"/>
    <w:rsid w:val="00AC3382"/>
    <w:rsid w:val="00AC5439"/>
    <w:rsid w:val="00AD179B"/>
    <w:rsid w:val="00AD2DAB"/>
    <w:rsid w:val="00AD2F83"/>
    <w:rsid w:val="00AE0009"/>
    <w:rsid w:val="00AE0638"/>
    <w:rsid w:val="00AE31D4"/>
    <w:rsid w:val="00AE47F5"/>
    <w:rsid w:val="00AE4871"/>
    <w:rsid w:val="00AE5854"/>
    <w:rsid w:val="00AE5EF8"/>
    <w:rsid w:val="00AE6054"/>
    <w:rsid w:val="00AE66BE"/>
    <w:rsid w:val="00AF0175"/>
    <w:rsid w:val="00AF5F62"/>
    <w:rsid w:val="00B01429"/>
    <w:rsid w:val="00B01EB8"/>
    <w:rsid w:val="00B03242"/>
    <w:rsid w:val="00B032DC"/>
    <w:rsid w:val="00B0523D"/>
    <w:rsid w:val="00B05579"/>
    <w:rsid w:val="00B07367"/>
    <w:rsid w:val="00B127B8"/>
    <w:rsid w:val="00B14440"/>
    <w:rsid w:val="00B154BE"/>
    <w:rsid w:val="00B15EF4"/>
    <w:rsid w:val="00B175F9"/>
    <w:rsid w:val="00B2016D"/>
    <w:rsid w:val="00B2105F"/>
    <w:rsid w:val="00B21E0E"/>
    <w:rsid w:val="00B236D7"/>
    <w:rsid w:val="00B252BC"/>
    <w:rsid w:val="00B25615"/>
    <w:rsid w:val="00B26E8B"/>
    <w:rsid w:val="00B3030F"/>
    <w:rsid w:val="00B30788"/>
    <w:rsid w:val="00B3140C"/>
    <w:rsid w:val="00B32130"/>
    <w:rsid w:val="00B34553"/>
    <w:rsid w:val="00B36317"/>
    <w:rsid w:val="00B36EA3"/>
    <w:rsid w:val="00B44B82"/>
    <w:rsid w:val="00B47829"/>
    <w:rsid w:val="00B47CF3"/>
    <w:rsid w:val="00B517B2"/>
    <w:rsid w:val="00B52C9D"/>
    <w:rsid w:val="00B54D33"/>
    <w:rsid w:val="00B552D1"/>
    <w:rsid w:val="00B558B9"/>
    <w:rsid w:val="00B55990"/>
    <w:rsid w:val="00B56BFD"/>
    <w:rsid w:val="00B57525"/>
    <w:rsid w:val="00B577CF"/>
    <w:rsid w:val="00B57B6E"/>
    <w:rsid w:val="00B611B6"/>
    <w:rsid w:val="00B6201F"/>
    <w:rsid w:val="00B65471"/>
    <w:rsid w:val="00B666D6"/>
    <w:rsid w:val="00B66A09"/>
    <w:rsid w:val="00B7212A"/>
    <w:rsid w:val="00B72F5F"/>
    <w:rsid w:val="00B738CD"/>
    <w:rsid w:val="00B74799"/>
    <w:rsid w:val="00B77A5F"/>
    <w:rsid w:val="00B81FB2"/>
    <w:rsid w:val="00B82C68"/>
    <w:rsid w:val="00B839DF"/>
    <w:rsid w:val="00B8436D"/>
    <w:rsid w:val="00B85FF2"/>
    <w:rsid w:val="00B90733"/>
    <w:rsid w:val="00B9079B"/>
    <w:rsid w:val="00B927E7"/>
    <w:rsid w:val="00B93081"/>
    <w:rsid w:val="00B93AFB"/>
    <w:rsid w:val="00B95C64"/>
    <w:rsid w:val="00B95F30"/>
    <w:rsid w:val="00B967DC"/>
    <w:rsid w:val="00B9681D"/>
    <w:rsid w:val="00B9719A"/>
    <w:rsid w:val="00BA1314"/>
    <w:rsid w:val="00BA2046"/>
    <w:rsid w:val="00BA2809"/>
    <w:rsid w:val="00BA2992"/>
    <w:rsid w:val="00BA421E"/>
    <w:rsid w:val="00BA4604"/>
    <w:rsid w:val="00BA4827"/>
    <w:rsid w:val="00BA5269"/>
    <w:rsid w:val="00BA54E8"/>
    <w:rsid w:val="00BA5B23"/>
    <w:rsid w:val="00BA7BFB"/>
    <w:rsid w:val="00BA7DBB"/>
    <w:rsid w:val="00BA7EFD"/>
    <w:rsid w:val="00BB1DE6"/>
    <w:rsid w:val="00BB3DD6"/>
    <w:rsid w:val="00BB4817"/>
    <w:rsid w:val="00BB4AE8"/>
    <w:rsid w:val="00BB69D4"/>
    <w:rsid w:val="00BB7E4C"/>
    <w:rsid w:val="00BC018B"/>
    <w:rsid w:val="00BC078D"/>
    <w:rsid w:val="00BC18C7"/>
    <w:rsid w:val="00BC1B8B"/>
    <w:rsid w:val="00BC2497"/>
    <w:rsid w:val="00BC2E1B"/>
    <w:rsid w:val="00BC323E"/>
    <w:rsid w:val="00BC47B6"/>
    <w:rsid w:val="00BC757E"/>
    <w:rsid w:val="00BC7EB1"/>
    <w:rsid w:val="00BD077B"/>
    <w:rsid w:val="00BD0B77"/>
    <w:rsid w:val="00BD1B0E"/>
    <w:rsid w:val="00BD2196"/>
    <w:rsid w:val="00BD2397"/>
    <w:rsid w:val="00BD4203"/>
    <w:rsid w:val="00BD4EFB"/>
    <w:rsid w:val="00BD5083"/>
    <w:rsid w:val="00BD6695"/>
    <w:rsid w:val="00BD6F3D"/>
    <w:rsid w:val="00BE061B"/>
    <w:rsid w:val="00BE2277"/>
    <w:rsid w:val="00BE441D"/>
    <w:rsid w:val="00BE530B"/>
    <w:rsid w:val="00BE561D"/>
    <w:rsid w:val="00BF14AC"/>
    <w:rsid w:val="00BF18F1"/>
    <w:rsid w:val="00BF1B71"/>
    <w:rsid w:val="00BF1D7A"/>
    <w:rsid w:val="00BF49A8"/>
    <w:rsid w:val="00BF545D"/>
    <w:rsid w:val="00BF5BD3"/>
    <w:rsid w:val="00BF727F"/>
    <w:rsid w:val="00BF7C6D"/>
    <w:rsid w:val="00C00625"/>
    <w:rsid w:val="00C05B92"/>
    <w:rsid w:val="00C07576"/>
    <w:rsid w:val="00C11C1A"/>
    <w:rsid w:val="00C13A0B"/>
    <w:rsid w:val="00C15754"/>
    <w:rsid w:val="00C15BCE"/>
    <w:rsid w:val="00C17559"/>
    <w:rsid w:val="00C209BA"/>
    <w:rsid w:val="00C20C70"/>
    <w:rsid w:val="00C20EA0"/>
    <w:rsid w:val="00C21E88"/>
    <w:rsid w:val="00C2462F"/>
    <w:rsid w:val="00C24DEF"/>
    <w:rsid w:val="00C26F41"/>
    <w:rsid w:val="00C27360"/>
    <w:rsid w:val="00C275F6"/>
    <w:rsid w:val="00C2793A"/>
    <w:rsid w:val="00C27ADD"/>
    <w:rsid w:val="00C30492"/>
    <w:rsid w:val="00C30EC0"/>
    <w:rsid w:val="00C31415"/>
    <w:rsid w:val="00C33F64"/>
    <w:rsid w:val="00C35AEC"/>
    <w:rsid w:val="00C40C9B"/>
    <w:rsid w:val="00C43068"/>
    <w:rsid w:val="00C433F6"/>
    <w:rsid w:val="00C454E2"/>
    <w:rsid w:val="00C47126"/>
    <w:rsid w:val="00C47D16"/>
    <w:rsid w:val="00C47E2D"/>
    <w:rsid w:val="00C50263"/>
    <w:rsid w:val="00C50ABC"/>
    <w:rsid w:val="00C51A27"/>
    <w:rsid w:val="00C53671"/>
    <w:rsid w:val="00C53E1B"/>
    <w:rsid w:val="00C545B1"/>
    <w:rsid w:val="00C559A4"/>
    <w:rsid w:val="00C55D52"/>
    <w:rsid w:val="00C561C8"/>
    <w:rsid w:val="00C56553"/>
    <w:rsid w:val="00C56FAA"/>
    <w:rsid w:val="00C577F6"/>
    <w:rsid w:val="00C60C03"/>
    <w:rsid w:val="00C626F8"/>
    <w:rsid w:val="00C631F3"/>
    <w:rsid w:val="00C66457"/>
    <w:rsid w:val="00C66699"/>
    <w:rsid w:val="00C7298B"/>
    <w:rsid w:val="00C72E5C"/>
    <w:rsid w:val="00C73CB4"/>
    <w:rsid w:val="00C73F80"/>
    <w:rsid w:val="00C7416C"/>
    <w:rsid w:val="00C74F4A"/>
    <w:rsid w:val="00C76AD2"/>
    <w:rsid w:val="00C8184C"/>
    <w:rsid w:val="00C8205A"/>
    <w:rsid w:val="00C83CF5"/>
    <w:rsid w:val="00C840F6"/>
    <w:rsid w:val="00C8642D"/>
    <w:rsid w:val="00C867F4"/>
    <w:rsid w:val="00C919CC"/>
    <w:rsid w:val="00C926DD"/>
    <w:rsid w:val="00C94FB1"/>
    <w:rsid w:val="00C95170"/>
    <w:rsid w:val="00C97DEC"/>
    <w:rsid w:val="00CA1B78"/>
    <w:rsid w:val="00CA259A"/>
    <w:rsid w:val="00CA586D"/>
    <w:rsid w:val="00CA5F57"/>
    <w:rsid w:val="00CA6B2E"/>
    <w:rsid w:val="00CA7056"/>
    <w:rsid w:val="00CB013C"/>
    <w:rsid w:val="00CB0E08"/>
    <w:rsid w:val="00CB3C3A"/>
    <w:rsid w:val="00CB4A82"/>
    <w:rsid w:val="00CB5D33"/>
    <w:rsid w:val="00CB7630"/>
    <w:rsid w:val="00CB799F"/>
    <w:rsid w:val="00CB7B11"/>
    <w:rsid w:val="00CB7D11"/>
    <w:rsid w:val="00CB7D68"/>
    <w:rsid w:val="00CC2605"/>
    <w:rsid w:val="00CC2F6A"/>
    <w:rsid w:val="00CC3093"/>
    <w:rsid w:val="00CC4142"/>
    <w:rsid w:val="00CC44D4"/>
    <w:rsid w:val="00CC4BAC"/>
    <w:rsid w:val="00CC56CC"/>
    <w:rsid w:val="00CD3FF1"/>
    <w:rsid w:val="00CD4797"/>
    <w:rsid w:val="00CD58C0"/>
    <w:rsid w:val="00CD6D05"/>
    <w:rsid w:val="00CD7FEA"/>
    <w:rsid w:val="00CE1C0E"/>
    <w:rsid w:val="00CE1FAC"/>
    <w:rsid w:val="00CE34B5"/>
    <w:rsid w:val="00CE4D76"/>
    <w:rsid w:val="00CE50AE"/>
    <w:rsid w:val="00CE52BF"/>
    <w:rsid w:val="00CE5B7C"/>
    <w:rsid w:val="00CF0680"/>
    <w:rsid w:val="00CF29C6"/>
    <w:rsid w:val="00CF2F66"/>
    <w:rsid w:val="00CF30C1"/>
    <w:rsid w:val="00D0005F"/>
    <w:rsid w:val="00D0161E"/>
    <w:rsid w:val="00D055A3"/>
    <w:rsid w:val="00D07049"/>
    <w:rsid w:val="00D075B3"/>
    <w:rsid w:val="00D10A74"/>
    <w:rsid w:val="00D1110E"/>
    <w:rsid w:val="00D12958"/>
    <w:rsid w:val="00D164B8"/>
    <w:rsid w:val="00D172FF"/>
    <w:rsid w:val="00D1782C"/>
    <w:rsid w:val="00D17E59"/>
    <w:rsid w:val="00D202B6"/>
    <w:rsid w:val="00D213E2"/>
    <w:rsid w:val="00D21BCF"/>
    <w:rsid w:val="00D21DCB"/>
    <w:rsid w:val="00D21E94"/>
    <w:rsid w:val="00D25135"/>
    <w:rsid w:val="00D2661B"/>
    <w:rsid w:val="00D26965"/>
    <w:rsid w:val="00D2700F"/>
    <w:rsid w:val="00D30319"/>
    <w:rsid w:val="00D30580"/>
    <w:rsid w:val="00D31174"/>
    <w:rsid w:val="00D323BD"/>
    <w:rsid w:val="00D340F6"/>
    <w:rsid w:val="00D34D22"/>
    <w:rsid w:val="00D3554A"/>
    <w:rsid w:val="00D356A0"/>
    <w:rsid w:val="00D35B4F"/>
    <w:rsid w:val="00D3614E"/>
    <w:rsid w:val="00D36224"/>
    <w:rsid w:val="00D416D1"/>
    <w:rsid w:val="00D4233D"/>
    <w:rsid w:val="00D42B02"/>
    <w:rsid w:val="00D45175"/>
    <w:rsid w:val="00D458BF"/>
    <w:rsid w:val="00D460FF"/>
    <w:rsid w:val="00D50972"/>
    <w:rsid w:val="00D51A6E"/>
    <w:rsid w:val="00D528EB"/>
    <w:rsid w:val="00D53004"/>
    <w:rsid w:val="00D53494"/>
    <w:rsid w:val="00D5517C"/>
    <w:rsid w:val="00D55ABA"/>
    <w:rsid w:val="00D574AB"/>
    <w:rsid w:val="00D600C5"/>
    <w:rsid w:val="00D6023C"/>
    <w:rsid w:val="00D622D2"/>
    <w:rsid w:val="00D62B9F"/>
    <w:rsid w:val="00D638E9"/>
    <w:rsid w:val="00D65A96"/>
    <w:rsid w:val="00D6699E"/>
    <w:rsid w:val="00D71970"/>
    <w:rsid w:val="00D71E9A"/>
    <w:rsid w:val="00D7297B"/>
    <w:rsid w:val="00D72A24"/>
    <w:rsid w:val="00D77BE1"/>
    <w:rsid w:val="00D805F6"/>
    <w:rsid w:val="00D85107"/>
    <w:rsid w:val="00D8620B"/>
    <w:rsid w:val="00D86CAA"/>
    <w:rsid w:val="00D86EC4"/>
    <w:rsid w:val="00D92E14"/>
    <w:rsid w:val="00D93504"/>
    <w:rsid w:val="00D96452"/>
    <w:rsid w:val="00D97174"/>
    <w:rsid w:val="00D97DA7"/>
    <w:rsid w:val="00DA0DC1"/>
    <w:rsid w:val="00DA199F"/>
    <w:rsid w:val="00DA20AD"/>
    <w:rsid w:val="00DA30D1"/>
    <w:rsid w:val="00DB089F"/>
    <w:rsid w:val="00DB33BA"/>
    <w:rsid w:val="00DC0123"/>
    <w:rsid w:val="00DC0151"/>
    <w:rsid w:val="00DC39C9"/>
    <w:rsid w:val="00DC42F5"/>
    <w:rsid w:val="00DC4DAE"/>
    <w:rsid w:val="00DC50D0"/>
    <w:rsid w:val="00DC6752"/>
    <w:rsid w:val="00DC7C10"/>
    <w:rsid w:val="00DD0BFD"/>
    <w:rsid w:val="00DD1AA4"/>
    <w:rsid w:val="00DD5260"/>
    <w:rsid w:val="00DD68E5"/>
    <w:rsid w:val="00DD6C4C"/>
    <w:rsid w:val="00DD756E"/>
    <w:rsid w:val="00DE2123"/>
    <w:rsid w:val="00DE23C5"/>
    <w:rsid w:val="00DE2A99"/>
    <w:rsid w:val="00DE4E2D"/>
    <w:rsid w:val="00DF0264"/>
    <w:rsid w:val="00DF09CC"/>
    <w:rsid w:val="00DF0BF1"/>
    <w:rsid w:val="00DF0EAF"/>
    <w:rsid w:val="00DF13E6"/>
    <w:rsid w:val="00DF38A4"/>
    <w:rsid w:val="00DF422C"/>
    <w:rsid w:val="00DF5B1A"/>
    <w:rsid w:val="00E02022"/>
    <w:rsid w:val="00E049E0"/>
    <w:rsid w:val="00E04AE9"/>
    <w:rsid w:val="00E05629"/>
    <w:rsid w:val="00E06F60"/>
    <w:rsid w:val="00E07882"/>
    <w:rsid w:val="00E10367"/>
    <w:rsid w:val="00E10588"/>
    <w:rsid w:val="00E10A7D"/>
    <w:rsid w:val="00E13D21"/>
    <w:rsid w:val="00E14BE9"/>
    <w:rsid w:val="00E15308"/>
    <w:rsid w:val="00E15BAA"/>
    <w:rsid w:val="00E15C03"/>
    <w:rsid w:val="00E161AD"/>
    <w:rsid w:val="00E169F4"/>
    <w:rsid w:val="00E16C89"/>
    <w:rsid w:val="00E20405"/>
    <w:rsid w:val="00E2524A"/>
    <w:rsid w:val="00E27257"/>
    <w:rsid w:val="00E2736B"/>
    <w:rsid w:val="00E27541"/>
    <w:rsid w:val="00E27B2E"/>
    <w:rsid w:val="00E27B64"/>
    <w:rsid w:val="00E27CB2"/>
    <w:rsid w:val="00E3022E"/>
    <w:rsid w:val="00E33434"/>
    <w:rsid w:val="00E3573D"/>
    <w:rsid w:val="00E36945"/>
    <w:rsid w:val="00E36A41"/>
    <w:rsid w:val="00E4342D"/>
    <w:rsid w:val="00E45784"/>
    <w:rsid w:val="00E46B31"/>
    <w:rsid w:val="00E5064D"/>
    <w:rsid w:val="00E51BD1"/>
    <w:rsid w:val="00E521DC"/>
    <w:rsid w:val="00E52A48"/>
    <w:rsid w:val="00E52BF0"/>
    <w:rsid w:val="00E559DD"/>
    <w:rsid w:val="00E56413"/>
    <w:rsid w:val="00E616A8"/>
    <w:rsid w:val="00E641F6"/>
    <w:rsid w:val="00E66CE4"/>
    <w:rsid w:val="00E66E44"/>
    <w:rsid w:val="00E715E2"/>
    <w:rsid w:val="00E71EB7"/>
    <w:rsid w:val="00E751CD"/>
    <w:rsid w:val="00E76200"/>
    <w:rsid w:val="00E80C4D"/>
    <w:rsid w:val="00E817C8"/>
    <w:rsid w:val="00E82617"/>
    <w:rsid w:val="00E827A7"/>
    <w:rsid w:val="00E82F60"/>
    <w:rsid w:val="00E84639"/>
    <w:rsid w:val="00E84DC5"/>
    <w:rsid w:val="00E853F0"/>
    <w:rsid w:val="00E854F3"/>
    <w:rsid w:val="00E87306"/>
    <w:rsid w:val="00E913C3"/>
    <w:rsid w:val="00E917E8"/>
    <w:rsid w:val="00E92A71"/>
    <w:rsid w:val="00E93E2D"/>
    <w:rsid w:val="00E95A25"/>
    <w:rsid w:val="00E95D64"/>
    <w:rsid w:val="00E961BA"/>
    <w:rsid w:val="00E96297"/>
    <w:rsid w:val="00E966B4"/>
    <w:rsid w:val="00EA05E0"/>
    <w:rsid w:val="00EA0822"/>
    <w:rsid w:val="00EA35C6"/>
    <w:rsid w:val="00EA3B2C"/>
    <w:rsid w:val="00EA4749"/>
    <w:rsid w:val="00EA4C3B"/>
    <w:rsid w:val="00EA5231"/>
    <w:rsid w:val="00EA5348"/>
    <w:rsid w:val="00EA535A"/>
    <w:rsid w:val="00EA5799"/>
    <w:rsid w:val="00EA6791"/>
    <w:rsid w:val="00EA7DCA"/>
    <w:rsid w:val="00EA7F30"/>
    <w:rsid w:val="00EB0286"/>
    <w:rsid w:val="00EB058C"/>
    <w:rsid w:val="00EB089A"/>
    <w:rsid w:val="00EB2CF2"/>
    <w:rsid w:val="00EB2E20"/>
    <w:rsid w:val="00EB4DD9"/>
    <w:rsid w:val="00EB5CC3"/>
    <w:rsid w:val="00EB6CDF"/>
    <w:rsid w:val="00EB76C2"/>
    <w:rsid w:val="00EB7B31"/>
    <w:rsid w:val="00EC0602"/>
    <w:rsid w:val="00EC0FB6"/>
    <w:rsid w:val="00EC6136"/>
    <w:rsid w:val="00EC7550"/>
    <w:rsid w:val="00ED12CE"/>
    <w:rsid w:val="00ED13F0"/>
    <w:rsid w:val="00ED144E"/>
    <w:rsid w:val="00ED451E"/>
    <w:rsid w:val="00ED5526"/>
    <w:rsid w:val="00ED7BD9"/>
    <w:rsid w:val="00ED7DB4"/>
    <w:rsid w:val="00EE0801"/>
    <w:rsid w:val="00EE0A1D"/>
    <w:rsid w:val="00EE18C0"/>
    <w:rsid w:val="00EE3A95"/>
    <w:rsid w:val="00EE3D83"/>
    <w:rsid w:val="00EE4D7B"/>
    <w:rsid w:val="00EE626D"/>
    <w:rsid w:val="00EE6427"/>
    <w:rsid w:val="00EF1164"/>
    <w:rsid w:val="00EF2005"/>
    <w:rsid w:val="00EF454A"/>
    <w:rsid w:val="00EF45F7"/>
    <w:rsid w:val="00EF5445"/>
    <w:rsid w:val="00EF5793"/>
    <w:rsid w:val="00EF5968"/>
    <w:rsid w:val="00F00272"/>
    <w:rsid w:val="00F0088A"/>
    <w:rsid w:val="00F008B1"/>
    <w:rsid w:val="00F01C4E"/>
    <w:rsid w:val="00F01E9D"/>
    <w:rsid w:val="00F0323C"/>
    <w:rsid w:val="00F0371B"/>
    <w:rsid w:val="00F0470E"/>
    <w:rsid w:val="00F059A0"/>
    <w:rsid w:val="00F05BB7"/>
    <w:rsid w:val="00F07A3F"/>
    <w:rsid w:val="00F07B18"/>
    <w:rsid w:val="00F102AF"/>
    <w:rsid w:val="00F12580"/>
    <w:rsid w:val="00F13CE9"/>
    <w:rsid w:val="00F13DFD"/>
    <w:rsid w:val="00F14675"/>
    <w:rsid w:val="00F148DA"/>
    <w:rsid w:val="00F17603"/>
    <w:rsid w:val="00F20994"/>
    <w:rsid w:val="00F22BAE"/>
    <w:rsid w:val="00F23EFA"/>
    <w:rsid w:val="00F269CA"/>
    <w:rsid w:val="00F27376"/>
    <w:rsid w:val="00F278BE"/>
    <w:rsid w:val="00F27A9E"/>
    <w:rsid w:val="00F27CA6"/>
    <w:rsid w:val="00F30657"/>
    <w:rsid w:val="00F30A11"/>
    <w:rsid w:val="00F44E0F"/>
    <w:rsid w:val="00F50F1F"/>
    <w:rsid w:val="00F5219D"/>
    <w:rsid w:val="00F52557"/>
    <w:rsid w:val="00F53291"/>
    <w:rsid w:val="00F561C8"/>
    <w:rsid w:val="00F56BF4"/>
    <w:rsid w:val="00F570A6"/>
    <w:rsid w:val="00F60AC0"/>
    <w:rsid w:val="00F60F4A"/>
    <w:rsid w:val="00F60FB8"/>
    <w:rsid w:val="00F6632C"/>
    <w:rsid w:val="00F704A5"/>
    <w:rsid w:val="00F71AFF"/>
    <w:rsid w:val="00F738AC"/>
    <w:rsid w:val="00F74B33"/>
    <w:rsid w:val="00F74D15"/>
    <w:rsid w:val="00F75EE5"/>
    <w:rsid w:val="00F77C57"/>
    <w:rsid w:val="00F813E5"/>
    <w:rsid w:val="00F83EE5"/>
    <w:rsid w:val="00F84EE2"/>
    <w:rsid w:val="00F854A1"/>
    <w:rsid w:val="00F900CB"/>
    <w:rsid w:val="00F93236"/>
    <w:rsid w:val="00F932B9"/>
    <w:rsid w:val="00F93B43"/>
    <w:rsid w:val="00F94735"/>
    <w:rsid w:val="00F9741F"/>
    <w:rsid w:val="00FA0EAA"/>
    <w:rsid w:val="00FA180C"/>
    <w:rsid w:val="00FA3105"/>
    <w:rsid w:val="00FA48D5"/>
    <w:rsid w:val="00FA60BE"/>
    <w:rsid w:val="00FA74DB"/>
    <w:rsid w:val="00FB17BC"/>
    <w:rsid w:val="00FB1A11"/>
    <w:rsid w:val="00FB3E69"/>
    <w:rsid w:val="00FB4622"/>
    <w:rsid w:val="00FB49B7"/>
    <w:rsid w:val="00FB5C4B"/>
    <w:rsid w:val="00FB6480"/>
    <w:rsid w:val="00FC4803"/>
    <w:rsid w:val="00FC6629"/>
    <w:rsid w:val="00FC6C56"/>
    <w:rsid w:val="00FC6D6B"/>
    <w:rsid w:val="00FD21E9"/>
    <w:rsid w:val="00FD2882"/>
    <w:rsid w:val="00FD4C02"/>
    <w:rsid w:val="00FD77F0"/>
    <w:rsid w:val="00FD7A07"/>
    <w:rsid w:val="00FD7BFD"/>
    <w:rsid w:val="00FE00EB"/>
    <w:rsid w:val="00FE03AB"/>
    <w:rsid w:val="00FE0AD3"/>
    <w:rsid w:val="00FE1A9F"/>
    <w:rsid w:val="00FE2B9C"/>
    <w:rsid w:val="00FE3F1C"/>
    <w:rsid w:val="00FE4C64"/>
    <w:rsid w:val="00FE635E"/>
    <w:rsid w:val="00FE64DC"/>
    <w:rsid w:val="00FF1645"/>
    <w:rsid w:val="00FF2091"/>
    <w:rsid w:val="00FF223D"/>
    <w:rsid w:val="00FF282C"/>
    <w:rsid w:val="00FF2A05"/>
    <w:rsid w:val="00FF48D0"/>
    <w:rsid w:val="00FF6E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6324E2"/>
  <w15:docId w15:val="{6C2475B7-4F26-4012-847C-AB9A9C3FA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1373"/>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D2700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D2661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2661B"/>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2661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1373"/>
    <w:rPr>
      <w:color w:val="0000FF" w:themeColor="hyperlink"/>
      <w:u w:val="single"/>
    </w:rPr>
  </w:style>
  <w:style w:type="character" w:customStyle="1" w:styleId="st1">
    <w:name w:val="st1"/>
    <w:basedOn w:val="DefaultParagraphFont"/>
    <w:rsid w:val="009E1373"/>
  </w:style>
  <w:style w:type="character" w:styleId="Emphasis">
    <w:name w:val="Emphasis"/>
    <w:basedOn w:val="DefaultParagraphFont"/>
    <w:uiPriority w:val="20"/>
    <w:qFormat/>
    <w:rsid w:val="009E1373"/>
    <w:rPr>
      <w:b/>
      <w:bCs/>
      <w:i w:val="0"/>
      <w:iCs w:val="0"/>
    </w:rPr>
  </w:style>
  <w:style w:type="character" w:styleId="CommentReference">
    <w:name w:val="annotation reference"/>
    <w:basedOn w:val="DefaultParagraphFont"/>
    <w:uiPriority w:val="99"/>
    <w:semiHidden/>
    <w:unhideWhenUsed/>
    <w:rsid w:val="00574698"/>
    <w:rPr>
      <w:sz w:val="16"/>
      <w:szCs w:val="16"/>
    </w:rPr>
  </w:style>
  <w:style w:type="paragraph" w:styleId="CommentText">
    <w:name w:val="annotation text"/>
    <w:basedOn w:val="Normal"/>
    <w:link w:val="CommentTextChar"/>
    <w:uiPriority w:val="99"/>
    <w:unhideWhenUsed/>
    <w:rsid w:val="00574698"/>
    <w:rPr>
      <w:sz w:val="20"/>
      <w:szCs w:val="20"/>
    </w:rPr>
  </w:style>
  <w:style w:type="character" w:customStyle="1" w:styleId="CommentTextChar">
    <w:name w:val="Comment Text Char"/>
    <w:basedOn w:val="DefaultParagraphFont"/>
    <w:link w:val="CommentText"/>
    <w:uiPriority w:val="99"/>
    <w:rsid w:val="0057469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74698"/>
    <w:rPr>
      <w:b/>
      <w:bCs/>
    </w:rPr>
  </w:style>
  <w:style w:type="character" w:customStyle="1" w:styleId="CommentSubjectChar">
    <w:name w:val="Comment Subject Char"/>
    <w:basedOn w:val="CommentTextChar"/>
    <w:link w:val="CommentSubject"/>
    <w:uiPriority w:val="99"/>
    <w:semiHidden/>
    <w:rsid w:val="00574698"/>
    <w:rPr>
      <w:rFonts w:eastAsiaTheme="minorEastAsia"/>
      <w:b/>
      <w:bCs/>
      <w:sz w:val="20"/>
      <w:szCs w:val="20"/>
    </w:rPr>
  </w:style>
  <w:style w:type="paragraph" w:styleId="BalloonText">
    <w:name w:val="Balloon Text"/>
    <w:basedOn w:val="Normal"/>
    <w:link w:val="BalloonTextChar"/>
    <w:uiPriority w:val="99"/>
    <w:semiHidden/>
    <w:unhideWhenUsed/>
    <w:rsid w:val="00574698"/>
    <w:rPr>
      <w:rFonts w:ascii="Tahoma" w:hAnsi="Tahoma" w:cs="Tahoma"/>
      <w:sz w:val="16"/>
      <w:szCs w:val="16"/>
    </w:rPr>
  </w:style>
  <w:style w:type="character" w:customStyle="1" w:styleId="BalloonTextChar">
    <w:name w:val="Balloon Text Char"/>
    <w:basedOn w:val="DefaultParagraphFont"/>
    <w:link w:val="BalloonText"/>
    <w:uiPriority w:val="99"/>
    <w:semiHidden/>
    <w:rsid w:val="00574698"/>
    <w:rPr>
      <w:rFonts w:ascii="Tahoma" w:eastAsiaTheme="minorEastAsia" w:hAnsi="Tahoma" w:cs="Tahoma"/>
      <w:sz w:val="16"/>
      <w:szCs w:val="16"/>
    </w:rPr>
  </w:style>
  <w:style w:type="paragraph" w:styleId="NormalWeb">
    <w:name w:val="Normal (Web)"/>
    <w:basedOn w:val="Normal"/>
    <w:uiPriority w:val="99"/>
    <w:unhideWhenUsed/>
    <w:rsid w:val="00BA1314"/>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E02022"/>
    <w:rPr>
      <w:b/>
      <w:bCs/>
    </w:rPr>
  </w:style>
  <w:style w:type="character" w:customStyle="1" w:styleId="Heading2Char">
    <w:name w:val="Heading 2 Char"/>
    <w:basedOn w:val="DefaultParagraphFont"/>
    <w:link w:val="Heading2"/>
    <w:uiPriority w:val="9"/>
    <w:semiHidden/>
    <w:rsid w:val="00D2661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D2661B"/>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D2661B"/>
    <w:rPr>
      <w:rFonts w:asciiTheme="majorHAnsi" w:eastAsiaTheme="majorEastAsia" w:hAnsiTheme="majorHAnsi" w:cstheme="majorBidi"/>
      <w:b/>
      <w:bCs/>
      <w:i/>
      <w:iCs/>
      <w:color w:val="4F81BD" w:themeColor="accent1"/>
      <w:sz w:val="24"/>
      <w:szCs w:val="24"/>
    </w:rPr>
  </w:style>
  <w:style w:type="paragraph" w:styleId="ListParagraph">
    <w:name w:val="List Paragraph"/>
    <w:basedOn w:val="Normal"/>
    <w:uiPriority w:val="34"/>
    <w:qFormat/>
    <w:rsid w:val="002F7F05"/>
    <w:pPr>
      <w:ind w:left="720"/>
      <w:contextualSpacing/>
    </w:pPr>
  </w:style>
  <w:style w:type="paragraph" w:styleId="Header">
    <w:name w:val="header"/>
    <w:basedOn w:val="Normal"/>
    <w:link w:val="HeaderChar"/>
    <w:uiPriority w:val="99"/>
    <w:unhideWhenUsed/>
    <w:rsid w:val="001666CB"/>
    <w:pPr>
      <w:tabs>
        <w:tab w:val="center" w:pos="4680"/>
        <w:tab w:val="right" w:pos="9360"/>
      </w:tabs>
    </w:pPr>
  </w:style>
  <w:style w:type="character" w:customStyle="1" w:styleId="HeaderChar">
    <w:name w:val="Header Char"/>
    <w:basedOn w:val="DefaultParagraphFont"/>
    <w:link w:val="Header"/>
    <w:uiPriority w:val="99"/>
    <w:rsid w:val="001666CB"/>
    <w:rPr>
      <w:rFonts w:eastAsiaTheme="minorEastAsia"/>
      <w:sz w:val="24"/>
      <w:szCs w:val="24"/>
    </w:rPr>
  </w:style>
  <w:style w:type="paragraph" w:styleId="Footer">
    <w:name w:val="footer"/>
    <w:basedOn w:val="Normal"/>
    <w:link w:val="FooterChar"/>
    <w:uiPriority w:val="99"/>
    <w:unhideWhenUsed/>
    <w:rsid w:val="001666CB"/>
    <w:pPr>
      <w:tabs>
        <w:tab w:val="center" w:pos="4680"/>
        <w:tab w:val="right" w:pos="9360"/>
      </w:tabs>
    </w:pPr>
  </w:style>
  <w:style w:type="character" w:customStyle="1" w:styleId="FooterChar">
    <w:name w:val="Footer Char"/>
    <w:basedOn w:val="DefaultParagraphFont"/>
    <w:link w:val="Footer"/>
    <w:uiPriority w:val="99"/>
    <w:rsid w:val="001666CB"/>
    <w:rPr>
      <w:rFonts w:eastAsiaTheme="minorEastAsia"/>
      <w:sz w:val="24"/>
      <w:szCs w:val="24"/>
    </w:rPr>
  </w:style>
  <w:style w:type="table" w:customStyle="1" w:styleId="PlainTable11">
    <w:name w:val="Plain Table 11"/>
    <w:basedOn w:val="TableNormal"/>
    <w:uiPriority w:val="41"/>
    <w:rsid w:val="007C251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7C251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291CE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1CEA"/>
    <w:rPr>
      <w:rFonts w:ascii="Calibri" w:eastAsiaTheme="minorEastAsia" w:hAnsi="Calibri" w:cs="Calibri"/>
      <w:noProof/>
      <w:sz w:val="24"/>
      <w:szCs w:val="24"/>
    </w:rPr>
  </w:style>
  <w:style w:type="paragraph" w:customStyle="1" w:styleId="EndNoteBibliography">
    <w:name w:val="EndNote Bibliography"/>
    <w:basedOn w:val="Normal"/>
    <w:link w:val="EndNoteBibliographyChar"/>
    <w:rsid w:val="00291CEA"/>
    <w:rPr>
      <w:rFonts w:ascii="Calibri" w:hAnsi="Calibri" w:cs="Calibri"/>
      <w:noProof/>
    </w:rPr>
  </w:style>
  <w:style w:type="character" w:customStyle="1" w:styleId="EndNoteBibliographyChar">
    <w:name w:val="EndNote Bibliography Char"/>
    <w:basedOn w:val="DefaultParagraphFont"/>
    <w:link w:val="EndNoteBibliography"/>
    <w:rsid w:val="00291CEA"/>
    <w:rPr>
      <w:rFonts w:ascii="Calibri" w:eastAsiaTheme="minorEastAsia" w:hAnsi="Calibri" w:cs="Calibri"/>
      <w:noProof/>
      <w:sz w:val="24"/>
      <w:szCs w:val="24"/>
    </w:rPr>
  </w:style>
  <w:style w:type="table" w:styleId="TableGrid">
    <w:name w:val="Table Grid"/>
    <w:basedOn w:val="TableNormal"/>
    <w:uiPriority w:val="59"/>
    <w:rsid w:val="00E71E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2700F"/>
    <w:rPr>
      <w:rFonts w:asciiTheme="majorHAnsi" w:eastAsiaTheme="majorEastAsia" w:hAnsiTheme="majorHAnsi" w:cstheme="majorBidi"/>
      <w:b/>
      <w:bCs/>
      <w:color w:val="365F91" w:themeColor="accent1" w:themeShade="BF"/>
      <w:sz w:val="28"/>
      <w:szCs w:val="28"/>
    </w:rPr>
  </w:style>
  <w:style w:type="character" w:styleId="LineNumber">
    <w:name w:val="line number"/>
    <w:basedOn w:val="DefaultParagraphFont"/>
    <w:uiPriority w:val="99"/>
    <w:semiHidden/>
    <w:unhideWhenUsed/>
    <w:rsid w:val="0088328B"/>
  </w:style>
  <w:style w:type="paragraph" w:styleId="Revision">
    <w:name w:val="Revision"/>
    <w:hidden/>
    <w:uiPriority w:val="99"/>
    <w:semiHidden/>
    <w:rsid w:val="00843DDF"/>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449015">
      <w:bodyDiv w:val="1"/>
      <w:marLeft w:val="0"/>
      <w:marRight w:val="0"/>
      <w:marTop w:val="0"/>
      <w:marBottom w:val="0"/>
      <w:divBdr>
        <w:top w:val="none" w:sz="0" w:space="0" w:color="auto"/>
        <w:left w:val="none" w:sz="0" w:space="0" w:color="auto"/>
        <w:bottom w:val="none" w:sz="0" w:space="0" w:color="auto"/>
        <w:right w:val="none" w:sz="0" w:space="0" w:color="auto"/>
      </w:divBdr>
    </w:div>
    <w:div w:id="183249581">
      <w:bodyDiv w:val="1"/>
      <w:marLeft w:val="0"/>
      <w:marRight w:val="0"/>
      <w:marTop w:val="0"/>
      <w:marBottom w:val="0"/>
      <w:divBdr>
        <w:top w:val="none" w:sz="0" w:space="0" w:color="auto"/>
        <w:left w:val="none" w:sz="0" w:space="0" w:color="auto"/>
        <w:bottom w:val="none" w:sz="0" w:space="0" w:color="auto"/>
        <w:right w:val="none" w:sz="0" w:space="0" w:color="auto"/>
      </w:divBdr>
    </w:div>
    <w:div w:id="198782376">
      <w:bodyDiv w:val="1"/>
      <w:marLeft w:val="0"/>
      <w:marRight w:val="0"/>
      <w:marTop w:val="0"/>
      <w:marBottom w:val="0"/>
      <w:divBdr>
        <w:top w:val="none" w:sz="0" w:space="0" w:color="auto"/>
        <w:left w:val="none" w:sz="0" w:space="0" w:color="auto"/>
        <w:bottom w:val="none" w:sz="0" w:space="0" w:color="auto"/>
        <w:right w:val="none" w:sz="0" w:space="0" w:color="auto"/>
      </w:divBdr>
    </w:div>
    <w:div w:id="210727198">
      <w:bodyDiv w:val="1"/>
      <w:marLeft w:val="0"/>
      <w:marRight w:val="0"/>
      <w:marTop w:val="0"/>
      <w:marBottom w:val="0"/>
      <w:divBdr>
        <w:top w:val="none" w:sz="0" w:space="0" w:color="auto"/>
        <w:left w:val="none" w:sz="0" w:space="0" w:color="auto"/>
        <w:bottom w:val="none" w:sz="0" w:space="0" w:color="auto"/>
        <w:right w:val="none" w:sz="0" w:space="0" w:color="auto"/>
      </w:divBdr>
    </w:div>
    <w:div w:id="230431209">
      <w:bodyDiv w:val="1"/>
      <w:marLeft w:val="0"/>
      <w:marRight w:val="0"/>
      <w:marTop w:val="0"/>
      <w:marBottom w:val="0"/>
      <w:divBdr>
        <w:top w:val="none" w:sz="0" w:space="0" w:color="auto"/>
        <w:left w:val="none" w:sz="0" w:space="0" w:color="auto"/>
        <w:bottom w:val="none" w:sz="0" w:space="0" w:color="auto"/>
        <w:right w:val="none" w:sz="0" w:space="0" w:color="auto"/>
      </w:divBdr>
    </w:div>
    <w:div w:id="244844037">
      <w:bodyDiv w:val="1"/>
      <w:marLeft w:val="0"/>
      <w:marRight w:val="0"/>
      <w:marTop w:val="0"/>
      <w:marBottom w:val="0"/>
      <w:divBdr>
        <w:top w:val="none" w:sz="0" w:space="0" w:color="auto"/>
        <w:left w:val="none" w:sz="0" w:space="0" w:color="auto"/>
        <w:bottom w:val="none" w:sz="0" w:space="0" w:color="auto"/>
        <w:right w:val="none" w:sz="0" w:space="0" w:color="auto"/>
      </w:divBdr>
    </w:div>
    <w:div w:id="248468728">
      <w:bodyDiv w:val="1"/>
      <w:marLeft w:val="0"/>
      <w:marRight w:val="0"/>
      <w:marTop w:val="0"/>
      <w:marBottom w:val="0"/>
      <w:divBdr>
        <w:top w:val="none" w:sz="0" w:space="0" w:color="auto"/>
        <w:left w:val="none" w:sz="0" w:space="0" w:color="auto"/>
        <w:bottom w:val="none" w:sz="0" w:space="0" w:color="auto"/>
        <w:right w:val="none" w:sz="0" w:space="0" w:color="auto"/>
      </w:divBdr>
    </w:div>
    <w:div w:id="266273410">
      <w:bodyDiv w:val="1"/>
      <w:marLeft w:val="0"/>
      <w:marRight w:val="0"/>
      <w:marTop w:val="0"/>
      <w:marBottom w:val="0"/>
      <w:divBdr>
        <w:top w:val="none" w:sz="0" w:space="0" w:color="auto"/>
        <w:left w:val="none" w:sz="0" w:space="0" w:color="auto"/>
        <w:bottom w:val="none" w:sz="0" w:space="0" w:color="auto"/>
        <w:right w:val="none" w:sz="0" w:space="0" w:color="auto"/>
      </w:divBdr>
    </w:div>
    <w:div w:id="285544766">
      <w:bodyDiv w:val="1"/>
      <w:marLeft w:val="0"/>
      <w:marRight w:val="0"/>
      <w:marTop w:val="0"/>
      <w:marBottom w:val="0"/>
      <w:divBdr>
        <w:top w:val="none" w:sz="0" w:space="0" w:color="auto"/>
        <w:left w:val="none" w:sz="0" w:space="0" w:color="auto"/>
        <w:bottom w:val="none" w:sz="0" w:space="0" w:color="auto"/>
        <w:right w:val="none" w:sz="0" w:space="0" w:color="auto"/>
      </w:divBdr>
    </w:div>
    <w:div w:id="344210259">
      <w:bodyDiv w:val="1"/>
      <w:marLeft w:val="0"/>
      <w:marRight w:val="0"/>
      <w:marTop w:val="0"/>
      <w:marBottom w:val="0"/>
      <w:divBdr>
        <w:top w:val="none" w:sz="0" w:space="0" w:color="auto"/>
        <w:left w:val="none" w:sz="0" w:space="0" w:color="auto"/>
        <w:bottom w:val="none" w:sz="0" w:space="0" w:color="auto"/>
        <w:right w:val="none" w:sz="0" w:space="0" w:color="auto"/>
      </w:divBdr>
    </w:div>
    <w:div w:id="350767049">
      <w:bodyDiv w:val="1"/>
      <w:marLeft w:val="0"/>
      <w:marRight w:val="0"/>
      <w:marTop w:val="0"/>
      <w:marBottom w:val="0"/>
      <w:divBdr>
        <w:top w:val="none" w:sz="0" w:space="0" w:color="auto"/>
        <w:left w:val="none" w:sz="0" w:space="0" w:color="auto"/>
        <w:bottom w:val="none" w:sz="0" w:space="0" w:color="auto"/>
        <w:right w:val="none" w:sz="0" w:space="0" w:color="auto"/>
      </w:divBdr>
    </w:div>
    <w:div w:id="458646929">
      <w:bodyDiv w:val="1"/>
      <w:marLeft w:val="0"/>
      <w:marRight w:val="0"/>
      <w:marTop w:val="0"/>
      <w:marBottom w:val="0"/>
      <w:divBdr>
        <w:top w:val="none" w:sz="0" w:space="0" w:color="auto"/>
        <w:left w:val="none" w:sz="0" w:space="0" w:color="auto"/>
        <w:bottom w:val="none" w:sz="0" w:space="0" w:color="auto"/>
        <w:right w:val="none" w:sz="0" w:space="0" w:color="auto"/>
      </w:divBdr>
    </w:div>
    <w:div w:id="538513400">
      <w:bodyDiv w:val="1"/>
      <w:marLeft w:val="0"/>
      <w:marRight w:val="0"/>
      <w:marTop w:val="0"/>
      <w:marBottom w:val="0"/>
      <w:divBdr>
        <w:top w:val="none" w:sz="0" w:space="0" w:color="auto"/>
        <w:left w:val="none" w:sz="0" w:space="0" w:color="auto"/>
        <w:bottom w:val="none" w:sz="0" w:space="0" w:color="auto"/>
        <w:right w:val="none" w:sz="0" w:space="0" w:color="auto"/>
      </w:divBdr>
    </w:div>
    <w:div w:id="555238960">
      <w:bodyDiv w:val="1"/>
      <w:marLeft w:val="0"/>
      <w:marRight w:val="0"/>
      <w:marTop w:val="0"/>
      <w:marBottom w:val="0"/>
      <w:divBdr>
        <w:top w:val="none" w:sz="0" w:space="0" w:color="auto"/>
        <w:left w:val="none" w:sz="0" w:space="0" w:color="auto"/>
        <w:bottom w:val="none" w:sz="0" w:space="0" w:color="auto"/>
        <w:right w:val="none" w:sz="0" w:space="0" w:color="auto"/>
      </w:divBdr>
    </w:div>
    <w:div w:id="578297694">
      <w:bodyDiv w:val="1"/>
      <w:marLeft w:val="0"/>
      <w:marRight w:val="0"/>
      <w:marTop w:val="0"/>
      <w:marBottom w:val="0"/>
      <w:divBdr>
        <w:top w:val="none" w:sz="0" w:space="0" w:color="auto"/>
        <w:left w:val="none" w:sz="0" w:space="0" w:color="auto"/>
        <w:bottom w:val="none" w:sz="0" w:space="0" w:color="auto"/>
        <w:right w:val="none" w:sz="0" w:space="0" w:color="auto"/>
      </w:divBdr>
    </w:div>
    <w:div w:id="606699266">
      <w:bodyDiv w:val="1"/>
      <w:marLeft w:val="0"/>
      <w:marRight w:val="0"/>
      <w:marTop w:val="0"/>
      <w:marBottom w:val="0"/>
      <w:divBdr>
        <w:top w:val="none" w:sz="0" w:space="0" w:color="auto"/>
        <w:left w:val="none" w:sz="0" w:space="0" w:color="auto"/>
        <w:bottom w:val="none" w:sz="0" w:space="0" w:color="auto"/>
        <w:right w:val="none" w:sz="0" w:space="0" w:color="auto"/>
      </w:divBdr>
    </w:div>
    <w:div w:id="613679944">
      <w:bodyDiv w:val="1"/>
      <w:marLeft w:val="0"/>
      <w:marRight w:val="0"/>
      <w:marTop w:val="0"/>
      <w:marBottom w:val="0"/>
      <w:divBdr>
        <w:top w:val="none" w:sz="0" w:space="0" w:color="auto"/>
        <w:left w:val="none" w:sz="0" w:space="0" w:color="auto"/>
        <w:bottom w:val="none" w:sz="0" w:space="0" w:color="auto"/>
        <w:right w:val="none" w:sz="0" w:space="0" w:color="auto"/>
      </w:divBdr>
    </w:div>
    <w:div w:id="681513309">
      <w:bodyDiv w:val="1"/>
      <w:marLeft w:val="0"/>
      <w:marRight w:val="0"/>
      <w:marTop w:val="0"/>
      <w:marBottom w:val="0"/>
      <w:divBdr>
        <w:top w:val="none" w:sz="0" w:space="0" w:color="auto"/>
        <w:left w:val="none" w:sz="0" w:space="0" w:color="auto"/>
        <w:bottom w:val="none" w:sz="0" w:space="0" w:color="auto"/>
        <w:right w:val="none" w:sz="0" w:space="0" w:color="auto"/>
      </w:divBdr>
    </w:div>
    <w:div w:id="744959927">
      <w:bodyDiv w:val="1"/>
      <w:marLeft w:val="0"/>
      <w:marRight w:val="0"/>
      <w:marTop w:val="0"/>
      <w:marBottom w:val="0"/>
      <w:divBdr>
        <w:top w:val="none" w:sz="0" w:space="0" w:color="auto"/>
        <w:left w:val="none" w:sz="0" w:space="0" w:color="auto"/>
        <w:bottom w:val="none" w:sz="0" w:space="0" w:color="auto"/>
        <w:right w:val="none" w:sz="0" w:space="0" w:color="auto"/>
      </w:divBdr>
    </w:div>
    <w:div w:id="772625476">
      <w:bodyDiv w:val="1"/>
      <w:marLeft w:val="0"/>
      <w:marRight w:val="0"/>
      <w:marTop w:val="0"/>
      <w:marBottom w:val="0"/>
      <w:divBdr>
        <w:top w:val="none" w:sz="0" w:space="0" w:color="auto"/>
        <w:left w:val="none" w:sz="0" w:space="0" w:color="auto"/>
        <w:bottom w:val="none" w:sz="0" w:space="0" w:color="auto"/>
        <w:right w:val="none" w:sz="0" w:space="0" w:color="auto"/>
      </w:divBdr>
    </w:div>
    <w:div w:id="800540243">
      <w:bodyDiv w:val="1"/>
      <w:marLeft w:val="0"/>
      <w:marRight w:val="0"/>
      <w:marTop w:val="0"/>
      <w:marBottom w:val="0"/>
      <w:divBdr>
        <w:top w:val="none" w:sz="0" w:space="0" w:color="auto"/>
        <w:left w:val="none" w:sz="0" w:space="0" w:color="auto"/>
        <w:bottom w:val="none" w:sz="0" w:space="0" w:color="auto"/>
        <w:right w:val="none" w:sz="0" w:space="0" w:color="auto"/>
      </w:divBdr>
      <w:divsChild>
        <w:div w:id="340087279">
          <w:blockQuote w:val="1"/>
          <w:marLeft w:val="720"/>
          <w:marRight w:val="720"/>
          <w:marTop w:val="100"/>
          <w:marBottom w:val="100"/>
          <w:divBdr>
            <w:top w:val="none" w:sz="0" w:space="0" w:color="auto"/>
            <w:left w:val="none" w:sz="0" w:space="0" w:color="auto"/>
            <w:bottom w:val="none" w:sz="0" w:space="0" w:color="auto"/>
            <w:right w:val="none" w:sz="0" w:space="0" w:color="auto"/>
          </w:divBdr>
        </w:div>
        <w:div w:id="13238518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28982770">
      <w:bodyDiv w:val="1"/>
      <w:marLeft w:val="0"/>
      <w:marRight w:val="0"/>
      <w:marTop w:val="0"/>
      <w:marBottom w:val="0"/>
      <w:divBdr>
        <w:top w:val="none" w:sz="0" w:space="0" w:color="auto"/>
        <w:left w:val="none" w:sz="0" w:space="0" w:color="auto"/>
        <w:bottom w:val="none" w:sz="0" w:space="0" w:color="auto"/>
        <w:right w:val="none" w:sz="0" w:space="0" w:color="auto"/>
      </w:divBdr>
    </w:div>
    <w:div w:id="852645150">
      <w:bodyDiv w:val="1"/>
      <w:marLeft w:val="0"/>
      <w:marRight w:val="0"/>
      <w:marTop w:val="0"/>
      <w:marBottom w:val="0"/>
      <w:divBdr>
        <w:top w:val="none" w:sz="0" w:space="0" w:color="auto"/>
        <w:left w:val="none" w:sz="0" w:space="0" w:color="auto"/>
        <w:bottom w:val="none" w:sz="0" w:space="0" w:color="auto"/>
        <w:right w:val="none" w:sz="0" w:space="0" w:color="auto"/>
      </w:divBdr>
    </w:div>
    <w:div w:id="859587727">
      <w:bodyDiv w:val="1"/>
      <w:marLeft w:val="0"/>
      <w:marRight w:val="0"/>
      <w:marTop w:val="0"/>
      <w:marBottom w:val="0"/>
      <w:divBdr>
        <w:top w:val="none" w:sz="0" w:space="0" w:color="auto"/>
        <w:left w:val="none" w:sz="0" w:space="0" w:color="auto"/>
        <w:bottom w:val="none" w:sz="0" w:space="0" w:color="auto"/>
        <w:right w:val="none" w:sz="0" w:space="0" w:color="auto"/>
      </w:divBdr>
    </w:div>
    <w:div w:id="919944866">
      <w:bodyDiv w:val="1"/>
      <w:marLeft w:val="0"/>
      <w:marRight w:val="0"/>
      <w:marTop w:val="0"/>
      <w:marBottom w:val="0"/>
      <w:divBdr>
        <w:top w:val="none" w:sz="0" w:space="0" w:color="auto"/>
        <w:left w:val="none" w:sz="0" w:space="0" w:color="auto"/>
        <w:bottom w:val="none" w:sz="0" w:space="0" w:color="auto"/>
        <w:right w:val="none" w:sz="0" w:space="0" w:color="auto"/>
      </w:divBdr>
    </w:div>
    <w:div w:id="1000962536">
      <w:bodyDiv w:val="1"/>
      <w:marLeft w:val="0"/>
      <w:marRight w:val="0"/>
      <w:marTop w:val="0"/>
      <w:marBottom w:val="0"/>
      <w:divBdr>
        <w:top w:val="none" w:sz="0" w:space="0" w:color="auto"/>
        <w:left w:val="none" w:sz="0" w:space="0" w:color="auto"/>
        <w:bottom w:val="none" w:sz="0" w:space="0" w:color="auto"/>
        <w:right w:val="none" w:sz="0" w:space="0" w:color="auto"/>
      </w:divBdr>
    </w:div>
    <w:div w:id="1098598621">
      <w:bodyDiv w:val="1"/>
      <w:marLeft w:val="0"/>
      <w:marRight w:val="0"/>
      <w:marTop w:val="0"/>
      <w:marBottom w:val="0"/>
      <w:divBdr>
        <w:top w:val="none" w:sz="0" w:space="0" w:color="auto"/>
        <w:left w:val="none" w:sz="0" w:space="0" w:color="auto"/>
        <w:bottom w:val="none" w:sz="0" w:space="0" w:color="auto"/>
        <w:right w:val="none" w:sz="0" w:space="0" w:color="auto"/>
      </w:divBdr>
    </w:div>
    <w:div w:id="1205947150">
      <w:bodyDiv w:val="1"/>
      <w:marLeft w:val="0"/>
      <w:marRight w:val="0"/>
      <w:marTop w:val="0"/>
      <w:marBottom w:val="0"/>
      <w:divBdr>
        <w:top w:val="none" w:sz="0" w:space="0" w:color="auto"/>
        <w:left w:val="none" w:sz="0" w:space="0" w:color="auto"/>
        <w:bottom w:val="none" w:sz="0" w:space="0" w:color="auto"/>
        <w:right w:val="none" w:sz="0" w:space="0" w:color="auto"/>
      </w:divBdr>
    </w:div>
    <w:div w:id="1213269806">
      <w:bodyDiv w:val="1"/>
      <w:marLeft w:val="0"/>
      <w:marRight w:val="0"/>
      <w:marTop w:val="0"/>
      <w:marBottom w:val="0"/>
      <w:divBdr>
        <w:top w:val="none" w:sz="0" w:space="0" w:color="auto"/>
        <w:left w:val="none" w:sz="0" w:space="0" w:color="auto"/>
        <w:bottom w:val="none" w:sz="0" w:space="0" w:color="auto"/>
        <w:right w:val="none" w:sz="0" w:space="0" w:color="auto"/>
      </w:divBdr>
    </w:div>
    <w:div w:id="1280648065">
      <w:bodyDiv w:val="1"/>
      <w:marLeft w:val="0"/>
      <w:marRight w:val="0"/>
      <w:marTop w:val="0"/>
      <w:marBottom w:val="0"/>
      <w:divBdr>
        <w:top w:val="none" w:sz="0" w:space="0" w:color="auto"/>
        <w:left w:val="none" w:sz="0" w:space="0" w:color="auto"/>
        <w:bottom w:val="none" w:sz="0" w:space="0" w:color="auto"/>
        <w:right w:val="none" w:sz="0" w:space="0" w:color="auto"/>
      </w:divBdr>
    </w:div>
    <w:div w:id="1283727656">
      <w:bodyDiv w:val="1"/>
      <w:marLeft w:val="0"/>
      <w:marRight w:val="0"/>
      <w:marTop w:val="0"/>
      <w:marBottom w:val="0"/>
      <w:divBdr>
        <w:top w:val="none" w:sz="0" w:space="0" w:color="auto"/>
        <w:left w:val="none" w:sz="0" w:space="0" w:color="auto"/>
        <w:bottom w:val="none" w:sz="0" w:space="0" w:color="auto"/>
        <w:right w:val="none" w:sz="0" w:space="0" w:color="auto"/>
      </w:divBdr>
    </w:div>
    <w:div w:id="1296177015">
      <w:bodyDiv w:val="1"/>
      <w:marLeft w:val="0"/>
      <w:marRight w:val="0"/>
      <w:marTop w:val="0"/>
      <w:marBottom w:val="0"/>
      <w:divBdr>
        <w:top w:val="none" w:sz="0" w:space="0" w:color="auto"/>
        <w:left w:val="none" w:sz="0" w:space="0" w:color="auto"/>
        <w:bottom w:val="none" w:sz="0" w:space="0" w:color="auto"/>
        <w:right w:val="none" w:sz="0" w:space="0" w:color="auto"/>
      </w:divBdr>
    </w:div>
    <w:div w:id="1314137385">
      <w:bodyDiv w:val="1"/>
      <w:marLeft w:val="0"/>
      <w:marRight w:val="0"/>
      <w:marTop w:val="0"/>
      <w:marBottom w:val="0"/>
      <w:divBdr>
        <w:top w:val="none" w:sz="0" w:space="0" w:color="auto"/>
        <w:left w:val="none" w:sz="0" w:space="0" w:color="auto"/>
        <w:bottom w:val="none" w:sz="0" w:space="0" w:color="auto"/>
        <w:right w:val="none" w:sz="0" w:space="0" w:color="auto"/>
      </w:divBdr>
    </w:div>
    <w:div w:id="1322730279">
      <w:bodyDiv w:val="1"/>
      <w:marLeft w:val="0"/>
      <w:marRight w:val="0"/>
      <w:marTop w:val="0"/>
      <w:marBottom w:val="0"/>
      <w:divBdr>
        <w:top w:val="none" w:sz="0" w:space="0" w:color="auto"/>
        <w:left w:val="none" w:sz="0" w:space="0" w:color="auto"/>
        <w:bottom w:val="none" w:sz="0" w:space="0" w:color="auto"/>
        <w:right w:val="none" w:sz="0" w:space="0" w:color="auto"/>
      </w:divBdr>
    </w:div>
    <w:div w:id="1355380512">
      <w:bodyDiv w:val="1"/>
      <w:marLeft w:val="0"/>
      <w:marRight w:val="0"/>
      <w:marTop w:val="0"/>
      <w:marBottom w:val="0"/>
      <w:divBdr>
        <w:top w:val="none" w:sz="0" w:space="0" w:color="auto"/>
        <w:left w:val="none" w:sz="0" w:space="0" w:color="auto"/>
        <w:bottom w:val="none" w:sz="0" w:space="0" w:color="auto"/>
        <w:right w:val="none" w:sz="0" w:space="0" w:color="auto"/>
      </w:divBdr>
    </w:div>
    <w:div w:id="1397128049">
      <w:bodyDiv w:val="1"/>
      <w:marLeft w:val="0"/>
      <w:marRight w:val="0"/>
      <w:marTop w:val="0"/>
      <w:marBottom w:val="0"/>
      <w:divBdr>
        <w:top w:val="none" w:sz="0" w:space="0" w:color="auto"/>
        <w:left w:val="none" w:sz="0" w:space="0" w:color="auto"/>
        <w:bottom w:val="none" w:sz="0" w:space="0" w:color="auto"/>
        <w:right w:val="none" w:sz="0" w:space="0" w:color="auto"/>
      </w:divBdr>
    </w:div>
    <w:div w:id="1438453090">
      <w:bodyDiv w:val="1"/>
      <w:marLeft w:val="0"/>
      <w:marRight w:val="0"/>
      <w:marTop w:val="0"/>
      <w:marBottom w:val="0"/>
      <w:divBdr>
        <w:top w:val="none" w:sz="0" w:space="0" w:color="auto"/>
        <w:left w:val="none" w:sz="0" w:space="0" w:color="auto"/>
        <w:bottom w:val="none" w:sz="0" w:space="0" w:color="auto"/>
        <w:right w:val="none" w:sz="0" w:space="0" w:color="auto"/>
      </w:divBdr>
    </w:div>
    <w:div w:id="1508403382">
      <w:bodyDiv w:val="1"/>
      <w:marLeft w:val="0"/>
      <w:marRight w:val="0"/>
      <w:marTop w:val="0"/>
      <w:marBottom w:val="0"/>
      <w:divBdr>
        <w:top w:val="none" w:sz="0" w:space="0" w:color="auto"/>
        <w:left w:val="none" w:sz="0" w:space="0" w:color="auto"/>
        <w:bottom w:val="none" w:sz="0" w:space="0" w:color="auto"/>
        <w:right w:val="none" w:sz="0" w:space="0" w:color="auto"/>
      </w:divBdr>
    </w:div>
    <w:div w:id="1524592914">
      <w:bodyDiv w:val="1"/>
      <w:marLeft w:val="0"/>
      <w:marRight w:val="0"/>
      <w:marTop w:val="0"/>
      <w:marBottom w:val="0"/>
      <w:divBdr>
        <w:top w:val="none" w:sz="0" w:space="0" w:color="auto"/>
        <w:left w:val="none" w:sz="0" w:space="0" w:color="auto"/>
        <w:bottom w:val="none" w:sz="0" w:space="0" w:color="auto"/>
        <w:right w:val="none" w:sz="0" w:space="0" w:color="auto"/>
      </w:divBdr>
    </w:div>
    <w:div w:id="1583685375">
      <w:bodyDiv w:val="1"/>
      <w:marLeft w:val="0"/>
      <w:marRight w:val="0"/>
      <w:marTop w:val="0"/>
      <w:marBottom w:val="0"/>
      <w:divBdr>
        <w:top w:val="none" w:sz="0" w:space="0" w:color="auto"/>
        <w:left w:val="none" w:sz="0" w:space="0" w:color="auto"/>
        <w:bottom w:val="none" w:sz="0" w:space="0" w:color="auto"/>
        <w:right w:val="none" w:sz="0" w:space="0" w:color="auto"/>
      </w:divBdr>
    </w:div>
    <w:div w:id="1644499998">
      <w:bodyDiv w:val="1"/>
      <w:marLeft w:val="0"/>
      <w:marRight w:val="0"/>
      <w:marTop w:val="0"/>
      <w:marBottom w:val="0"/>
      <w:divBdr>
        <w:top w:val="none" w:sz="0" w:space="0" w:color="auto"/>
        <w:left w:val="none" w:sz="0" w:space="0" w:color="auto"/>
        <w:bottom w:val="none" w:sz="0" w:space="0" w:color="auto"/>
        <w:right w:val="none" w:sz="0" w:space="0" w:color="auto"/>
      </w:divBdr>
    </w:div>
    <w:div w:id="1652980501">
      <w:bodyDiv w:val="1"/>
      <w:marLeft w:val="0"/>
      <w:marRight w:val="0"/>
      <w:marTop w:val="0"/>
      <w:marBottom w:val="0"/>
      <w:divBdr>
        <w:top w:val="none" w:sz="0" w:space="0" w:color="auto"/>
        <w:left w:val="none" w:sz="0" w:space="0" w:color="auto"/>
        <w:bottom w:val="none" w:sz="0" w:space="0" w:color="auto"/>
        <w:right w:val="none" w:sz="0" w:space="0" w:color="auto"/>
      </w:divBdr>
    </w:div>
    <w:div w:id="1733893051">
      <w:bodyDiv w:val="1"/>
      <w:marLeft w:val="0"/>
      <w:marRight w:val="0"/>
      <w:marTop w:val="0"/>
      <w:marBottom w:val="0"/>
      <w:divBdr>
        <w:top w:val="none" w:sz="0" w:space="0" w:color="auto"/>
        <w:left w:val="none" w:sz="0" w:space="0" w:color="auto"/>
        <w:bottom w:val="none" w:sz="0" w:space="0" w:color="auto"/>
        <w:right w:val="none" w:sz="0" w:space="0" w:color="auto"/>
      </w:divBdr>
    </w:div>
    <w:div w:id="1801336805">
      <w:bodyDiv w:val="1"/>
      <w:marLeft w:val="0"/>
      <w:marRight w:val="0"/>
      <w:marTop w:val="0"/>
      <w:marBottom w:val="0"/>
      <w:divBdr>
        <w:top w:val="none" w:sz="0" w:space="0" w:color="auto"/>
        <w:left w:val="none" w:sz="0" w:space="0" w:color="auto"/>
        <w:bottom w:val="none" w:sz="0" w:space="0" w:color="auto"/>
        <w:right w:val="none" w:sz="0" w:space="0" w:color="auto"/>
      </w:divBdr>
    </w:div>
    <w:div w:id="1846048547">
      <w:bodyDiv w:val="1"/>
      <w:marLeft w:val="0"/>
      <w:marRight w:val="0"/>
      <w:marTop w:val="0"/>
      <w:marBottom w:val="0"/>
      <w:divBdr>
        <w:top w:val="none" w:sz="0" w:space="0" w:color="auto"/>
        <w:left w:val="none" w:sz="0" w:space="0" w:color="auto"/>
        <w:bottom w:val="none" w:sz="0" w:space="0" w:color="auto"/>
        <w:right w:val="none" w:sz="0" w:space="0" w:color="auto"/>
      </w:divBdr>
    </w:div>
    <w:div w:id="1970015328">
      <w:bodyDiv w:val="1"/>
      <w:marLeft w:val="0"/>
      <w:marRight w:val="0"/>
      <w:marTop w:val="0"/>
      <w:marBottom w:val="0"/>
      <w:divBdr>
        <w:top w:val="none" w:sz="0" w:space="0" w:color="auto"/>
        <w:left w:val="none" w:sz="0" w:space="0" w:color="auto"/>
        <w:bottom w:val="none" w:sz="0" w:space="0" w:color="auto"/>
        <w:right w:val="none" w:sz="0" w:space="0" w:color="auto"/>
      </w:divBdr>
    </w:div>
    <w:div w:id="2132091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8"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4D7F94C4-08A9-403B-A022-0CE65739B9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28</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w Balber, Ph.D.</dc:creator>
  <cp:lastModifiedBy>Arjun Saha, Ph.D.</cp:lastModifiedBy>
  <cp:revision>5</cp:revision>
  <dcterms:created xsi:type="dcterms:W3CDTF">2019-08-21T16:09:00Z</dcterms:created>
  <dcterms:modified xsi:type="dcterms:W3CDTF">2019-08-21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338576212</vt:i4>
  </property>
</Properties>
</file>